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EF4D9" w14:textId="670D7E7A" w:rsidR="00C7639A" w:rsidRPr="006208A1" w:rsidRDefault="008449E7" w:rsidP="006208A1">
      <w:pPr>
        <w:spacing w:after="120" w:line="240" w:lineRule="auto"/>
        <w:rPr>
          <w:rFonts w:ascii="Times New Roman" w:hAnsi="Times New Roman" w:cs="Times New Roman"/>
          <w:b/>
          <w:bCs/>
        </w:rPr>
      </w:pPr>
      <w:bookmarkStart w:id="0" w:name="_Hlk170165002"/>
      <w:r w:rsidRPr="006208A1">
        <w:rPr>
          <w:rFonts w:ascii="Times New Roman" w:hAnsi="Times New Roman" w:cs="Times New Roman"/>
          <w:b/>
          <w:bCs/>
        </w:rPr>
        <w:t>Supplementary Figures and Tables</w:t>
      </w:r>
    </w:p>
    <w:p w14:paraId="24FEC4CD" w14:textId="0FEAC65D" w:rsidR="007E2164" w:rsidRPr="007E2164" w:rsidRDefault="00F50C74" w:rsidP="00617C18">
      <w:pPr>
        <w:pStyle w:val="NoSpacing"/>
        <w:ind w:left="-43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</w:t>
      </w:r>
      <w:r w:rsidRPr="00F50C74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 w:rsidRPr="00F50C74">
        <w:rPr>
          <w:rFonts w:ascii="Times New Roman" w:hAnsi="Times New Roman" w:cs="Times New Roman"/>
          <w:b/>
          <w:bCs/>
        </w:rPr>
        <w:t xml:space="preserve"> 1.</w:t>
      </w:r>
      <w:r w:rsidR="006208A1">
        <w:rPr>
          <w:rFonts w:ascii="Times New Roman" w:hAnsi="Times New Roman" w:cs="Times New Roman"/>
          <w:b/>
          <w:bCs/>
        </w:rPr>
        <w:t xml:space="preserve"> </w:t>
      </w:r>
      <w:r w:rsidR="007E2164" w:rsidRPr="007E2164">
        <w:rPr>
          <w:rFonts w:ascii="Times New Roman" w:hAnsi="Times New Roman" w:cs="Times New Roman"/>
        </w:rPr>
        <w:t xml:space="preserve">Characteristics of patients who visited the emergency department between March 1, 2020, to July 31, </w:t>
      </w:r>
      <w:r w:rsidR="00857983" w:rsidRPr="007E2164">
        <w:rPr>
          <w:rFonts w:ascii="Times New Roman" w:hAnsi="Times New Roman" w:cs="Times New Roman"/>
        </w:rPr>
        <w:t>2022,</w:t>
      </w:r>
      <w:r w:rsidR="007E2164" w:rsidRPr="007E2164">
        <w:rPr>
          <w:rFonts w:ascii="Times New Roman" w:hAnsi="Times New Roman" w:cs="Times New Roman"/>
        </w:rPr>
        <w:t xml:space="preserve"> and were tested for SARS-CoV-2 at any of the eight </w:t>
      </w:r>
      <w:proofErr w:type="spellStart"/>
      <w:r w:rsidR="007E2164" w:rsidRPr="007E2164">
        <w:rPr>
          <w:rFonts w:ascii="Times New Roman" w:hAnsi="Times New Roman" w:cs="Times New Roman"/>
        </w:rPr>
        <w:t>Corewell</w:t>
      </w:r>
      <w:proofErr w:type="spellEnd"/>
      <w:r w:rsidR="007E2164" w:rsidRPr="007E2164">
        <w:rPr>
          <w:rFonts w:ascii="Times New Roman" w:hAnsi="Times New Roman" w:cs="Times New Roman"/>
        </w:rPr>
        <w:t xml:space="preserve"> Health hospitals in metro Detroit.</w:t>
      </w:r>
      <w:r w:rsidR="007E2164" w:rsidRPr="007E2164">
        <w:rPr>
          <w:rFonts w:ascii="Times New Roman" w:hAnsi="Times New Roman" w:cs="Times New Roman"/>
          <w:b/>
          <w:bCs/>
        </w:rPr>
        <w:t xml:space="preserve">  </w:t>
      </w:r>
    </w:p>
    <w:tbl>
      <w:tblPr>
        <w:tblStyle w:val="PlainTable1"/>
        <w:tblW w:w="10445" w:type="dxa"/>
        <w:tblInd w:w="-4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350"/>
        <w:gridCol w:w="1350"/>
        <w:gridCol w:w="1260"/>
        <w:gridCol w:w="1350"/>
        <w:gridCol w:w="1260"/>
        <w:gridCol w:w="905"/>
      </w:tblGrid>
      <w:tr w:rsidR="00801ABF" w:rsidRPr="001E680B" w14:paraId="6936CC85" w14:textId="721F0C35" w:rsidTr="00960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BFBFBF" w:themeFill="background1" w:themeFillShade="BF"/>
          </w:tcPr>
          <w:p w14:paraId="6A01BCC9" w14:textId="49E27AD0" w:rsidR="007E2164" w:rsidRPr="00801ABF" w:rsidRDefault="007E2164" w:rsidP="001E5A2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5FB454D1" w14:textId="77777777" w:rsidR="007E2164" w:rsidRPr="00801ABF" w:rsidRDefault="007E2164" w:rsidP="001E5A2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2426C20D" w14:textId="77777777" w:rsidR="007E2164" w:rsidRPr="00801ABF" w:rsidRDefault="007E2164" w:rsidP="001E5A2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779D5DD6" w14:textId="7B23B256" w:rsidR="007E2164" w:rsidRPr="00801ABF" w:rsidRDefault="007E2164" w:rsidP="001E5A2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MEA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7DEF2451" w14:textId="798B7F3E" w:rsidR="007E2164" w:rsidRPr="00801ABF" w:rsidRDefault="007E2164" w:rsidP="001E5A2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77883BFA" w14:textId="77777777" w:rsidR="007E2164" w:rsidRPr="00801ABF" w:rsidRDefault="007E2164" w:rsidP="001E5A2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905" w:type="dxa"/>
            <w:shd w:val="clear" w:color="auto" w:fill="BFBFBF" w:themeFill="background1" w:themeFillShade="BF"/>
            <w:vAlign w:val="center"/>
          </w:tcPr>
          <w:p w14:paraId="559D0956" w14:textId="77777777" w:rsidR="007E2164" w:rsidRPr="00801ABF" w:rsidRDefault="007E2164" w:rsidP="001E5A26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47292" w:rsidRPr="001E680B" w14:paraId="5808F020" w14:textId="6CE55028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7650E846" w14:textId="4C6ED53E" w:rsidR="007E2164" w:rsidRPr="00801ABF" w:rsidRDefault="007E2164" w:rsidP="001E5A26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1" w:name="_Hlk179192679"/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8EBBD18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68,28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6C1F858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01,26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7EB350A" w14:textId="237D820F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9,61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A610B67" w14:textId="6B25E5BB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52,93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A413E2C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4,473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53FACFF6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1ABF" w:rsidRPr="001E680B" w14:paraId="1BA11BAE" w14:textId="239F9EB1" w:rsidTr="000008B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69F0DAB5" w14:textId="54C09933" w:rsidR="007E2164" w:rsidRPr="00801ABF" w:rsidRDefault="007E2164" w:rsidP="001E5A26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2" w:name="_Hlk191628358"/>
            <w:bookmarkEnd w:id="1"/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Gender, Mal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8033ED9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74,535 (44.3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F8EF6A8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46,694 (46.1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7A3F94A" w14:textId="20F333D2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4,889 (50.9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A994D1D" w14:textId="055E8F16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1,011 (39.7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7ED43B2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941 (43.4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144AFB8D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47292" w:rsidRPr="001E680B" w14:paraId="0C634E55" w14:textId="7DACF8A9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0EAF9251" w14:textId="7F2367C0" w:rsidR="007E2164" w:rsidRPr="00801ABF" w:rsidRDefault="007E2164" w:rsidP="001E5A26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08CF86F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B2366FB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2202924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8328EEA" w14:textId="089F4B80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D34D25E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0E7728C2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bookmarkEnd w:id="2"/>
      <w:tr w:rsidR="00047292" w:rsidRPr="001E680B" w14:paraId="2889FF3D" w14:textId="7819FED5" w:rsidTr="000008B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58C0BAAA" w14:textId="013C935E" w:rsidR="007E2164" w:rsidRPr="00801ABF" w:rsidRDefault="007E2164" w:rsidP="001E5A26">
            <w:pPr>
              <w:pStyle w:val="NoSpacing"/>
              <w:ind w:firstLine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8-3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4C5F6E7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5,935 (21.4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99DF261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5,339 (15.1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9E81940" w14:textId="2D17C5DF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,576 (26.8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B6853D2" w14:textId="06D73A66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6512 (31.2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64E0FBC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508 (33.7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0BBE8F3E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7292" w:rsidRPr="001E680B" w14:paraId="31623337" w14:textId="49984623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51118619" w14:textId="2E58824E" w:rsidR="007E2164" w:rsidRPr="00801ABF" w:rsidRDefault="007E2164" w:rsidP="001E5A26">
            <w:pPr>
              <w:pStyle w:val="NoSpacing"/>
              <w:ind w:firstLine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5-5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8525D1A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2,272 (19.2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ACA771F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6,459 (16.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88F8406" w14:textId="040ED9E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,165 (22.5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448E7CF" w14:textId="281D5696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2400 (23.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3850E77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248 (27.9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6288B3AF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7292" w:rsidRPr="001E680B" w14:paraId="3CDCFA77" w14:textId="5D7819A5" w:rsidTr="000008B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1F539B60" w14:textId="3113814A" w:rsidR="007E2164" w:rsidRPr="00801ABF" w:rsidRDefault="007E2164" w:rsidP="001E5A26">
            <w:pPr>
              <w:pStyle w:val="NoSpacing"/>
              <w:ind w:firstLine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1-6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57C75E8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7,358 (22.2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2C442C9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3,097 (22.8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D79317F" w14:textId="48CA16E2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928 (20.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E42FC5F" w14:textId="04C89142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1,450 (21.6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8C9EF8B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883 (19.7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45F7574D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7292" w:rsidRPr="001E680B" w14:paraId="5718F77B" w14:textId="131B3DD0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04818ABD" w14:textId="621CB329" w:rsidR="007E2164" w:rsidRPr="00801ABF" w:rsidRDefault="007E2164" w:rsidP="001E5A26">
            <w:pPr>
              <w:pStyle w:val="NoSpacing"/>
              <w:ind w:firstLine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5-7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8B43086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7,779 (16.5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3B689E7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9,227 (19.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C8A499D" w14:textId="0BDCBD23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346 (14.0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CD53B41" w14:textId="4D6CA888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6,780 (12.8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85A3588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426 (9.5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47C47713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7292" w:rsidRPr="001E680B" w14:paraId="0DF18D8B" w14:textId="27FC0B5B" w:rsidTr="000008B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73DB12E1" w14:textId="741AB56C" w:rsidR="007E2164" w:rsidRPr="00801ABF" w:rsidRDefault="007E2164" w:rsidP="001E5A26">
            <w:pPr>
              <w:pStyle w:val="NoSpacing"/>
              <w:ind w:firstLine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75+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67042D7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4,944 (20.8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BC10AC0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7,146 (26.8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66B050C" w14:textId="2E50A3CF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595 (16.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7C616A9" w14:textId="4036EE91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5,795 (10.9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DF88415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408 (9.1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21EFF75E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1ABF" w:rsidRPr="001E680B" w14:paraId="5045D65C" w14:textId="48BE0128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06CFD069" w14:textId="2330EE82" w:rsidR="007E2164" w:rsidRPr="00801ABF" w:rsidRDefault="007E2164" w:rsidP="001E5A26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D7B077C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66,612 (42.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3DB1ADB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7,785 (39.1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10B107E" w14:textId="66A90999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,290 (38.4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7A2124F" w14:textId="22AD6511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3,690 (48.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036B824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847 (46.3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5E432095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47292" w:rsidRPr="001E680B" w14:paraId="1B9716C1" w14:textId="2C28A3BB" w:rsidTr="000008B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223D6649" w14:textId="128B59AA" w:rsidR="007E2164" w:rsidRPr="00801ABF" w:rsidRDefault="007E2164" w:rsidP="001E5A26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889B059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40,986 (25.4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53F1827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5,061 (15.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D95969B" w14:textId="7DE224C5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4,331 (46.5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08E777F" w14:textId="5084B160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9,913 (39.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4E9B6C4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681 (41.5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05154224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1ABF" w:rsidRPr="001E680B" w14:paraId="39658468" w14:textId="52AF6F33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0E509C05" w14:textId="380BF0A3" w:rsidR="007E2164" w:rsidRPr="00801ABF" w:rsidRDefault="007E2164" w:rsidP="001E5A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Chronic Condition Present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57E1E3E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25B13BB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0C1EDC0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B10B34A" w14:textId="3EBF6CE9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4F740C3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2C7C58C0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1ABF" w:rsidRPr="001E680B" w14:paraId="5E6FB625" w14:textId="56CC6954" w:rsidTr="000008B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06956EA3" w14:textId="3D6A6EA7" w:rsidR="007E2164" w:rsidRPr="00801ABF" w:rsidRDefault="007E2164" w:rsidP="001E5A26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DC2296D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6,307 (9.7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CBBF5A5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2,228 (12.1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0431192" w14:textId="67A992E0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593 (6.2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1CB7384" w14:textId="3ACAC70D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,298 (6.2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29C5E73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88 (4.2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53E0497A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1ABF" w:rsidRPr="001E680B" w14:paraId="6C8847AE" w14:textId="37AF5381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7EAB87B3" w14:textId="270839C8" w:rsidR="007E2164" w:rsidRPr="00801ABF" w:rsidRDefault="007E2164" w:rsidP="001E5A26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hma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581CB33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1,633 (18.8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F5D3008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7,962 (17.7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15645B0" w14:textId="6F747835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301 (13.5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50867D8" w14:textId="7805CB54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1,651 (22.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C5B1A58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719 (16.1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5E0E7AC2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1ABF" w:rsidRPr="001E680B" w14:paraId="7DE8423F" w14:textId="0F637CBA" w:rsidTr="000008B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4332CAEF" w14:textId="6A06F3F6" w:rsidR="007E2164" w:rsidRPr="00801ABF" w:rsidRDefault="007E2164" w:rsidP="001E5A26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trial Fibrillation 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E9FFBE2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1,465 (12.8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A8EC466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6,657 (16.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D550D9D" w14:textId="62348B7A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979 (10.2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21158D8" w14:textId="35BC2144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,609 (6.8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39A98D6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20 (4.9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5CE5FB58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1ABF" w:rsidRPr="001E680B" w14:paraId="5BB54122" w14:textId="3F2E33A1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52425E93" w14:textId="52AEA7B0" w:rsidR="007E2164" w:rsidRPr="00801ABF" w:rsidRDefault="007E2164" w:rsidP="001E5A26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hronic Kidney Disease 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73318A0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55,419 (32.9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E448931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5,844 (35.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0259927" w14:textId="14D7BBD6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,878 (29.9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64FF931" w14:textId="12F806B2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5,663 (29.6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16A57EC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034 (23.1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57BBD3B2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1ABF" w:rsidRPr="001E680B" w14:paraId="668F1852" w14:textId="6F2078E0" w:rsidTr="000008B5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53909DA7" w14:textId="75B91188" w:rsidR="007E2164" w:rsidRPr="00801ABF" w:rsidRDefault="007E2164" w:rsidP="001E5A26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Obstructive Pulmonary Diseas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DFCE383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9,106 (23.2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9B0FC3F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6,710 (26.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08C8912" w14:textId="334DC58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631 (17.0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5C9C6D8" w14:textId="4D7159BD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0,196 (19.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94BC618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569 (12.7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0AFB5240" w14:textId="77777777" w:rsidR="007E2164" w:rsidRPr="00801ABF" w:rsidRDefault="007E2164" w:rsidP="001E5A2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1ABF" w:rsidRPr="001E680B" w14:paraId="7398D3B2" w14:textId="2B1752E0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1AA4EF0A" w14:textId="43AB4E77" w:rsidR="007E2164" w:rsidRPr="00801ABF" w:rsidRDefault="007E2164" w:rsidP="001E5A26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pression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472FFAA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44,289 (26.3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AC6FCF8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1,040 (30.7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0098155" w14:textId="499F9C24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548 (16.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EE37244" w14:textId="7A73301B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0,630 (20.1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12935D4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071 (23.9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2502B2F9" w14:textId="77777777" w:rsidR="007E2164" w:rsidRPr="00801ABF" w:rsidRDefault="007E2164" w:rsidP="001E5A2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1ABF" w:rsidRPr="001E680B" w14:paraId="537172B3" w14:textId="77777777" w:rsidTr="000008B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14BAAE15" w14:textId="78AFE067" w:rsidR="007E2164" w:rsidRPr="00801ABF" w:rsidRDefault="007E2164" w:rsidP="007071A6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8B51AB8" w14:textId="0E40BA58" w:rsidR="007E2164" w:rsidRPr="00801ABF" w:rsidRDefault="007E2164" w:rsidP="007071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48,798 (29.0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6CEDC70" w14:textId="64397D3C" w:rsidR="007E2164" w:rsidRPr="00801ABF" w:rsidRDefault="007E2164" w:rsidP="007071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9,456 (29.1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8EB7520" w14:textId="0C865AA4" w:rsidR="007E2164" w:rsidRPr="00801ABF" w:rsidRDefault="007E2164" w:rsidP="007071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,359 (35.0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BF92E8F" w14:textId="194FF203" w:rsidR="007E2164" w:rsidRPr="00801ABF" w:rsidRDefault="007E2164" w:rsidP="007071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4,888 (28.1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17BE6EF" w14:textId="2B042BEA" w:rsidR="007E2164" w:rsidRPr="00801ABF" w:rsidRDefault="007E2164" w:rsidP="007071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095 (24.5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6957477F" w14:textId="5A158D24" w:rsidR="007E2164" w:rsidRPr="00801ABF" w:rsidRDefault="007E2164" w:rsidP="007071A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1ABF" w:rsidRPr="001E680B" w14:paraId="795F55EC" w14:textId="77777777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4B1DB6D5" w14:textId="6792BD3F" w:rsidR="007E2164" w:rsidRPr="00801ABF" w:rsidRDefault="007E2164" w:rsidP="006E1537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Failu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DFBE53E" w14:textId="037315F9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7,484 (16.3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3964986" w14:textId="711E9D23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8,191 (18.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78F76E4" w14:textId="3E7F43F2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366 (14.2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5D0E12B" w14:textId="335E7B0C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7,549 (14.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95B0E62" w14:textId="4AA356EC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78 (8.5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55437E52" w14:textId="774A7439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1ABF" w:rsidRPr="001E680B" w14:paraId="5AFB0BB5" w14:textId="5303BEEE" w:rsidTr="000008B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27867F3C" w14:textId="2BAC245F" w:rsidR="007E2164" w:rsidRPr="00801ABF" w:rsidRDefault="007E2164" w:rsidP="006E1537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lipidemia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DCBDE4F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79,069 (47.0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11C81C6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54,731 (54.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D3805BA" w14:textId="24694EA8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4,767 (49.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DAB532E" w14:textId="586B08A8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8,087 (34.2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A158170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484 (33.2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2613A704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1ABF" w:rsidRPr="001E680B" w14:paraId="414C0866" w14:textId="57647D30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6BFD14FD" w14:textId="45C1DB3F" w:rsidR="007E2164" w:rsidRPr="00801ABF" w:rsidRDefault="007E2164" w:rsidP="006E1537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71B1FE0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94,384 (56.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6A2B8DB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60,840 (60.1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75EE59F" w14:textId="76FB4C3C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4,573 (47.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B9A7349" w14:textId="09406B3E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7,277 (51.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F1F178A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694 (37.9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46D700F1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1ABF" w:rsidRPr="001E680B" w14:paraId="48EDA55A" w14:textId="40BF8C7E" w:rsidTr="000008B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1CEB0BA5" w14:textId="64F4D38D" w:rsidR="007E2164" w:rsidRPr="00801ABF" w:rsidRDefault="007E2164" w:rsidP="006E1537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schemic Heart Disease 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02A8393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44,439 (26.4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A064E94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1,124 (30.7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51AA34E" w14:textId="21A88565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,354 (24.5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F017C1A" w14:textId="5E9BABCC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0,294 (19.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1C1BB3F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667 (14.9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2039152A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1ABF" w:rsidRPr="001E680B" w14:paraId="39D62C7F" w14:textId="520F965E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5FED5745" w14:textId="65911DD2" w:rsidR="007E2164" w:rsidRPr="00801ABF" w:rsidRDefault="007E2164" w:rsidP="006E1537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heumatoid Arthritis 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F39C949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55,695 (33.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6EBB97A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9,930 (39.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9F27B21" w14:textId="5912473C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,557 (26.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C3773DC" w14:textId="39F793EB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2,348 (23.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890AD31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860 (19.2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2150F510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1ABF" w:rsidRPr="001E680B" w14:paraId="629748D7" w14:textId="29557AF2" w:rsidTr="000008B5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6875DB20" w14:textId="0297C0B9" w:rsidR="007E2164" w:rsidRPr="00801ABF" w:rsidRDefault="007E2164" w:rsidP="006E1537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roke/Transient Ischemic Attack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C645669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2,127 (13.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053B052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4,750 (14.6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2F8EF03" w14:textId="2D43B6F1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975 (10.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59FF9C8" w14:textId="166A9C40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6,069 (11.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C3C2D64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33 (7.4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6BA636F5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47292" w:rsidRPr="001E680B" w14:paraId="75F6F913" w14:textId="32A9A3B3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60D2596A" w14:textId="6F400B55" w:rsidR="007E2164" w:rsidRPr="00801ABF" w:rsidRDefault="007E2164" w:rsidP="006E15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Vaccination Status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0BD1446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0BF6FF5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1E6FC2C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B37027D" w14:textId="72F5FC8F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085C2E9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269324C9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292" w:rsidRPr="001E680B" w14:paraId="0D630FEF" w14:textId="4A95D126" w:rsidTr="000008B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1EBE533D" w14:textId="4279DBDB" w:rsidR="007E2164" w:rsidRPr="00801ABF" w:rsidRDefault="007E2164" w:rsidP="006E1537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ully Vaccinated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68C1AAA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51,521 (30.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7E79485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5,929 (35.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269AB49" w14:textId="19CE15D8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2,849 (29.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A3984F7" w14:textId="7565187F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1,711 (22.1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8ED6AC6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032 (23.1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772624EA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47292" w:rsidRPr="001E680B" w14:paraId="2CD7E39E" w14:textId="67E1B562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2C66FF18" w14:textId="01CD23D1" w:rsidR="007E2164" w:rsidRPr="00801ABF" w:rsidRDefault="007E2164" w:rsidP="006E1537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 least one dos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6550933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59,066 (35.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74E95F7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7,526 (37.1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68150A6" w14:textId="3194130F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3,046 (31.7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CDBCD30" w14:textId="6ADCDFC4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2,618 (23.8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32CA1A3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104 (24.7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0241AEB4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47292" w:rsidRPr="001E680B" w14:paraId="28B9B141" w14:textId="7A098B4E" w:rsidTr="000008B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7143EF07" w14:textId="500D5FAE" w:rsidR="007E2164" w:rsidRPr="00801ABF" w:rsidRDefault="007E2164" w:rsidP="006E15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COVID-19 Test Results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635CD16" w14:textId="79A5C2B9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909B469" w14:textId="5EBC5214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37F5030" w14:textId="0057E466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45AFDCE" w14:textId="63BE5B86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2DCF829" w14:textId="46E1C7D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7228F7DC" w14:textId="77777777" w:rsidR="007E2164" w:rsidRPr="00801ABF" w:rsidRDefault="007E2164" w:rsidP="006E153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1ABF" w:rsidRPr="001E680B" w14:paraId="5481DE4A" w14:textId="7E9B2408" w:rsidTr="0000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FFFFFF" w:themeFill="background1"/>
            <w:vAlign w:val="center"/>
          </w:tcPr>
          <w:p w14:paraId="76D1DE9B" w14:textId="7B5F1579" w:rsidR="007E2164" w:rsidRPr="00801ABF" w:rsidRDefault="007E2164" w:rsidP="006E1537">
            <w:pPr>
              <w:pStyle w:val="NoSpacing"/>
              <w:ind w:left="13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C55D1E6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9,809 (11.8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3624C7B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9,876 (9.8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33EBB8F" w14:textId="0E32F12C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1,838 (19.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D1CE220" w14:textId="4633FB5B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7,158 (13.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B67AB96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937 (20.9)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732E5BBA" w14:textId="77777777" w:rsidR="007E2164" w:rsidRPr="00801ABF" w:rsidRDefault="007E2164" w:rsidP="006E153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A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AB0A9B4" w14:textId="0C77F3FE" w:rsidR="00055D45" w:rsidRDefault="007E2164" w:rsidP="002D0186">
      <w:pPr>
        <w:spacing w:after="0" w:line="240" w:lineRule="auto"/>
        <w:ind w:left="-432"/>
        <w:rPr>
          <w:rFonts w:ascii="Times New Roman" w:hAnsi="Times New Roman" w:cs="Times New Roman"/>
        </w:rPr>
      </w:pPr>
      <w:r w:rsidRPr="007E2164">
        <w:rPr>
          <w:rFonts w:ascii="Times New Roman" w:hAnsi="Times New Roman" w:cs="Times New Roman"/>
        </w:rPr>
        <w:t xml:space="preserve">Results presented in numbers n, and percentage (%). </w:t>
      </w:r>
    </w:p>
    <w:p w14:paraId="7CCF1A39" w14:textId="730A3C1A" w:rsidR="00736AC2" w:rsidRDefault="007E2164" w:rsidP="002D0186">
      <w:pPr>
        <w:spacing w:after="0" w:line="240" w:lineRule="auto"/>
        <w:ind w:left="-432"/>
        <w:rPr>
          <w:rFonts w:ascii="Times New Roman" w:hAnsi="Times New Roman" w:cs="Times New Roman"/>
        </w:rPr>
      </w:pPr>
      <w:r w:rsidRPr="007E2164">
        <w:rPr>
          <w:rFonts w:ascii="Times New Roman" w:hAnsi="Times New Roman" w:cs="Times New Roman"/>
        </w:rPr>
        <w:t>*P-value shown is the result of the Pearson chi-square test of association. MEA: Middle Eastern or Arab</w:t>
      </w:r>
    </w:p>
    <w:p w14:paraId="0390BA9D" w14:textId="36F24085" w:rsidR="00734560" w:rsidRPr="001E680B" w:rsidRDefault="00734560" w:rsidP="00734560">
      <w:pPr>
        <w:rPr>
          <w:rFonts w:ascii="Times New Roman" w:hAnsi="Times New Roman" w:cs="Times New Roman"/>
          <w:b/>
          <w:bCs/>
          <w:noProof/>
        </w:rPr>
      </w:pPr>
      <w:r w:rsidRPr="001E680B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3594AA0" wp14:editId="110D9441">
            <wp:extent cx="5943600" cy="44557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EE6CC" w14:textId="2AC8CBF9" w:rsidR="00086CC2" w:rsidRPr="001E680B" w:rsidRDefault="008D59DB" w:rsidP="00EB4FFB">
      <w:pPr>
        <w:rPr>
          <w:rFonts w:ascii="Times New Roman" w:hAnsi="Times New Roman" w:cs="Times New Roman"/>
        </w:rPr>
      </w:pPr>
      <w:r w:rsidRPr="008D59DB"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/>
          <w:b/>
          <w:bCs/>
        </w:rPr>
        <w:t xml:space="preserve"> </w:t>
      </w:r>
      <w:r w:rsidR="007C2B9D" w:rsidRPr="001E680B">
        <w:rPr>
          <w:rFonts w:ascii="Times New Roman" w:hAnsi="Times New Roman" w:cs="Times New Roman"/>
          <w:b/>
          <w:bCs/>
        </w:rPr>
        <w:t xml:space="preserve">Uptake </w:t>
      </w:r>
      <w:r w:rsidR="005439E1" w:rsidRPr="001E680B">
        <w:rPr>
          <w:rFonts w:ascii="Times New Roman" w:hAnsi="Times New Roman" w:cs="Times New Roman"/>
          <w:b/>
          <w:bCs/>
        </w:rPr>
        <w:t xml:space="preserve">of at </w:t>
      </w:r>
      <w:r w:rsidR="007C2B9D" w:rsidRPr="001E680B">
        <w:rPr>
          <w:rFonts w:ascii="Times New Roman" w:hAnsi="Times New Roman" w:cs="Times New Roman"/>
          <w:b/>
          <w:bCs/>
        </w:rPr>
        <w:t xml:space="preserve">least one </w:t>
      </w:r>
      <w:bookmarkEnd w:id="0"/>
      <w:r w:rsidR="005439E1" w:rsidRPr="001E680B">
        <w:rPr>
          <w:rFonts w:ascii="Times New Roman" w:hAnsi="Times New Roman" w:cs="Times New Roman"/>
          <w:b/>
          <w:bCs/>
        </w:rPr>
        <w:t>dose of vaccine.</w:t>
      </w:r>
      <w:r w:rsidR="00EB4FFB" w:rsidRPr="001E680B">
        <w:rPr>
          <w:rFonts w:ascii="Times New Roman" w:hAnsi="Times New Roman" w:cs="Times New Roman"/>
        </w:rPr>
        <w:t xml:space="preserve"> </w:t>
      </w:r>
    </w:p>
    <w:p w14:paraId="0A966F28" w14:textId="224E6E6C" w:rsidR="00EB4FFB" w:rsidRPr="001E680B" w:rsidRDefault="00EB4FFB" w:rsidP="00EB4FFB">
      <w:pPr>
        <w:rPr>
          <w:rFonts w:ascii="Times New Roman" w:hAnsi="Times New Roman" w:cs="Times New Roman"/>
        </w:rPr>
      </w:pPr>
      <w:r w:rsidRPr="001E680B">
        <w:rPr>
          <w:rFonts w:ascii="Times New Roman" w:hAnsi="Times New Roman" w:cs="Times New Roman"/>
          <w:noProof/>
        </w:rPr>
        <w:t xml:space="preserve">HL: Hispanic/Lattino, </w:t>
      </w:r>
      <w:r w:rsidRPr="001E680B">
        <w:rPr>
          <w:rFonts w:ascii="Times New Roman" w:hAnsi="Times New Roman" w:cs="Times New Roman"/>
        </w:rPr>
        <w:t>MEA: Middle Eastern or Arab</w:t>
      </w:r>
    </w:p>
    <w:sectPr w:rsidR="00EB4FFB" w:rsidRPr="001E680B" w:rsidSect="00712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EC811" w14:textId="77777777" w:rsidR="001711EA" w:rsidRDefault="001711EA" w:rsidP="003B1BC6">
      <w:pPr>
        <w:spacing w:after="0" w:line="240" w:lineRule="auto"/>
      </w:pPr>
      <w:r>
        <w:separator/>
      </w:r>
    </w:p>
  </w:endnote>
  <w:endnote w:type="continuationSeparator" w:id="0">
    <w:p w14:paraId="6416A66D" w14:textId="77777777" w:rsidR="001711EA" w:rsidRDefault="001711EA" w:rsidP="003B1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AE7D3" w14:textId="77777777" w:rsidR="001711EA" w:rsidRDefault="001711EA" w:rsidP="003B1BC6">
      <w:pPr>
        <w:spacing w:after="0" w:line="240" w:lineRule="auto"/>
      </w:pPr>
      <w:r>
        <w:separator/>
      </w:r>
    </w:p>
  </w:footnote>
  <w:footnote w:type="continuationSeparator" w:id="0">
    <w:p w14:paraId="50E624D0" w14:textId="77777777" w:rsidR="001711EA" w:rsidRDefault="001711EA" w:rsidP="003B1B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FC691AF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5C5A5A"/>
    <w:multiLevelType w:val="hybridMultilevel"/>
    <w:tmpl w:val="E68C15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801BAD"/>
    <w:multiLevelType w:val="hybridMultilevel"/>
    <w:tmpl w:val="8FD2F3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190B94"/>
    <w:multiLevelType w:val="multilevel"/>
    <w:tmpl w:val="A6720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846292"/>
    <w:multiLevelType w:val="hybridMultilevel"/>
    <w:tmpl w:val="7A245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1E43D2"/>
    <w:multiLevelType w:val="multilevel"/>
    <w:tmpl w:val="1B668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C85F25"/>
    <w:multiLevelType w:val="hybridMultilevel"/>
    <w:tmpl w:val="D3CE0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903735"/>
    <w:multiLevelType w:val="multilevel"/>
    <w:tmpl w:val="4FB0A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7F3F4D"/>
    <w:multiLevelType w:val="hybridMultilevel"/>
    <w:tmpl w:val="E8DAAA5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5C3D1D"/>
    <w:multiLevelType w:val="hybridMultilevel"/>
    <w:tmpl w:val="894C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467A96"/>
    <w:multiLevelType w:val="multilevel"/>
    <w:tmpl w:val="4992C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241133F"/>
    <w:multiLevelType w:val="hybridMultilevel"/>
    <w:tmpl w:val="289E8E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2182122">
    <w:abstractNumId w:val="3"/>
  </w:num>
  <w:num w:numId="2" w16cid:durableId="923418511">
    <w:abstractNumId w:val="5"/>
  </w:num>
  <w:num w:numId="3" w16cid:durableId="449399863">
    <w:abstractNumId w:val="7"/>
  </w:num>
  <w:num w:numId="4" w16cid:durableId="810706751">
    <w:abstractNumId w:val="10"/>
  </w:num>
  <w:num w:numId="5" w16cid:durableId="1776709743">
    <w:abstractNumId w:val="0"/>
  </w:num>
  <w:num w:numId="6" w16cid:durableId="2048989401">
    <w:abstractNumId w:val="6"/>
  </w:num>
  <w:num w:numId="7" w16cid:durableId="1762415044">
    <w:abstractNumId w:val="1"/>
  </w:num>
  <w:num w:numId="8" w16cid:durableId="2060131900">
    <w:abstractNumId w:val="4"/>
  </w:num>
  <w:num w:numId="9" w16cid:durableId="1285506124">
    <w:abstractNumId w:val="11"/>
  </w:num>
  <w:num w:numId="10" w16cid:durableId="1262101210">
    <w:abstractNumId w:val="9"/>
  </w:num>
  <w:num w:numId="11" w16cid:durableId="68697376">
    <w:abstractNumId w:val="2"/>
  </w:num>
  <w:num w:numId="12" w16cid:durableId="57909520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s5a2te7fsftjed9xnvxw9395rwd0zdps2a&quot;&gt;COVID WAV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50&lt;/item&gt;&lt;/record-ids&gt;&lt;/item&gt;&lt;/Libraries&gt;"/>
  </w:docVars>
  <w:rsids>
    <w:rsidRoot w:val="001A73EF"/>
    <w:rsid w:val="00000198"/>
    <w:rsid w:val="00000613"/>
    <w:rsid w:val="00000662"/>
    <w:rsid w:val="000008B5"/>
    <w:rsid w:val="00001E51"/>
    <w:rsid w:val="0000223E"/>
    <w:rsid w:val="000028F8"/>
    <w:rsid w:val="00002927"/>
    <w:rsid w:val="00002C89"/>
    <w:rsid w:val="000032C1"/>
    <w:rsid w:val="00003C1E"/>
    <w:rsid w:val="0000408D"/>
    <w:rsid w:val="0000462D"/>
    <w:rsid w:val="00004B07"/>
    <w:rsid w:val="00004B1B"/>
    <w:rsid w:val="0000536B"/>
    <w:rsid w:val="00007329"/>
    <w:rsid w:val="00011A02"/>
    <w:rsid w:val="000120A2"/>
    <w:rsid w:val="00012684"/>
    <w:rsid w:val="00014300"/>
    <w:rsid w:val="00016084"/>
    <w:rsid w:val="00017216"/>
    <w:rsid w:val="00017833"/>
    <w:rsid w:val="000219DE"/>
    <w:rsid w:val="00021E2F"/>
    <w:rsid w:val="00022820"/>
    <w:rsid w:val="000232D8"/>
    <w:rsid w:val="00023F8B"/>
    <w:rsid w:val="00024F84"/>
    <w:rsid w:val="000270B2"/>
    <w:rsid w:val="00027BE1"/>
    <w:rsid w:val="00027C15"/>
    <w:rsid w:val="000305AB"/>
    <w:rsid w:val="00030918"/>
    <w:rsid w:val="00033C19"/>
    <w:rsid w:val="00034478"/>
    <w:rsid w:val="000350C2"/>
    <w:rsid w:val="00035C98"/>
    <w:rsid w:val="00035E4A"/>
    <w:rsid w:val="00035E62"/>
    <w:rsid w:val="00037C6C"/>
    <w:rsid w:val="00037C9B"/>
    <w:rsid w:val="00041041"/>
    <w:rsid w:val="00041635"/>
    <w:rsid w:val="00041694"/>
    <w:rsid w:val="00041CDF"/>
    <w:rsid w:val="00043224"/>
    <w:rsid w:val="0004566E"/>
    <w:rsid w:val="00047292"/>
    <w:rsid w:val="00047B69"/>
    <w:rsid w:val="0005099A"/>
    <w:rsid w:val="0005135C"/>
    <w:rsid w:val="0005160C"/>
    <w:rsid w:val="00051916"/>
    <w:rsid w:val="000525BC"/>
    <w:rsid w:val="000542BB"/>
    <w:rsid w:val="0005579B"/>
    <w:rsid w:val="00055D45"/>
    <w:rsid w:val="000563DD"/>
    <w:rsid w:val="0005790E"/>
    <w:rsid w:val="00057CFE"/>
    <w:rsid w:val="00057FFE"/>
    <w:rsid w:val="00061BAD"/>
    <w:rsid w:val="00062784"/>
    <w:rsid w:val="0006336F"/>
    <w:rsid w:val="00063C8C"/>
    <w:rsid w:val="000666CF"/>
    <w:rsid w:val="00066E2D"/>
    <w:rsid w:val="000706AE"/>
    <w:rsid w:val="00070F78"/>
    <w:rsid w:val="000728A9"/>
    <w:rsid w:val="00073C45"/>
    <w:rsid w:val="00074694"/>
    <w:rsid w:val="00076402"/>
    <w:rsid w:val="00076515"/>
    <w:rsid w:val="00077030"/>
    <w:rsid w:val="00077263"/>
    <w:rsid w:val="00077CC4"/>
    <w:rsid w:val="00081430"/>
    <w:rsid w:val="000821C8"/>
    <w:rsid w:val="00082344"/>
    <w:rsid w:val="0008261C"/>
    <w:rsid w:val="00082908"/>
    <w:rsid w:val="00082B3C"/>
    <w:rsid w:val="0008373F"/>
    <w:rsid w:val="00083E8E"/>
    <w:rsid w:val="00084293"/>
    <w:rsid w:val="00084948"/>
    <w:rsid w:val="0008670F"/>
    <w:rsid w:val="00086CC2"/>
    <w:rsid w:val="00090263"/>
    <w:rsid w:val="00090E1C"/>
    <w:rsid w:val="0009491D"/>
    <w:rsid w:val="00095C2F"/>
    <w:rsid w:val="000A0B40"/>
    <w:rsid w:val="000A0FBA"/>
    <w:rsid w:val="000A0FF2"/>
    <w:rsid w:val="000A4853"/>
    <w:rsid w:val="000A5ABE"/>
    <w:rsid w:val="000A76A0"/>
    <w:rsid w:val="000A7BD9"/>
    <w:rsid w:val="000B051A"/>
    <w:rsid w:val="000B0C36"/>
    <w:rsid w:val="000B159B"/>
    <w:rsid w:val="000B5558"/>
    <w:rsid w:val="000B6E33"/>
    <w:rsid w:val="000C0620"/>
    <w:rsid w:val="000C07AE"/>
    <w:rsid w:val="000C2905"/>
    <w:rsid w:val="000C3816"/>
    <w:rsid w:val="000C531B"/>
    <w:rsid w:val="000C6A0C"/>
    <w:rsid w:val="000C79DE"/>
    <w:rsid w:val="000C7BDC"/>
    <w:rsid w:val="000D0C0E"/>
    <w:rsid w:val="000D17C6"/>
    <w:rsid w:val="000D19C3"/>
    <w:rsid w:val="000D2CB1"/>
    <w:rsid w:val="000D4C29"/>
    <w:rsid w:val="000D5AC4"/>
    <w:rsid w:val="000D5D15"/>
    <w:rsid w:val="000D71D9"/>
    <w:rsid w:val="000D7645"/>
    <w:rsid w:val="000D7C17"/>
    <w:rsid w:val="000D7DCC"/>
    <w:rsid w:val="000E06F3"/>
    <w:rsid w:val="000E1101"/>
    <w:rsid w:val="000E163B"/>
    <w:rsid w:val="000E1D4D"/>
    <w:rsid w:val="000E2AC5"/>
    <w:rsid w:val="000E2CC1"/>
    <w:rsid w:val="000E4602"/>
    <w:rsid w:val="000E6C65"/>
    <w:rsid w:val="000E74CF"/>
    <w:rsid w:val="000F00D0"/>
    <w:rsid w:val="000F0D12"/>
    <w:rsid w:val="000F1DC5"/>
    <w:rsid w:val="000F2F8F"/>
    <w:rsid w:val="000F2FD6"/>
    <w:rsid w:val="000F3942"/>
    <w:rsid w:val="000F4185"/>
    <w:rsid w:val="000F47A0"/>
    <w:rsid w:val="000F6320"/>
    <w:rsid w:val="000F65EC"/>
    <w:rsid w:val="0010146E"/>
    <w:rsid w:val="00103A5A"/>
    <w:rsid w:val="00104846"/>
    <w:rsid w:val="00105765"/>
    <w:rsid w:val="00105C91"/>
    <w:rsid w:val="00105D3C"/>
    <w:rsid w:val="00106954"/>
    <w:rsid w:val="00106C48"/>
    <w:rsid w:val="0010773A"/>
    <w:rsid w:val="00107988"/>
    <w:rsid w:val="00107C4A"/>
    <w:rsid w:val="00110145"/>
    <w:rsid w:val="00110974"/>
    <w:rsid w:val="00111983"/>
    <w:rsid w:val="001135F4"/>
    <w:rsid w:val="00113602"/>
    <w:rsid w:val="00115174"/>
    <w:rsid w:val="001176F0"/>
    <w:rsid w:val="001204AE"/>
    <w:rsid w:val="00121D72"/>
    <w:rsid w:val="001220E2"/>
    <w:rsid w:val="00122366"/>
    <w:rsid w:val="00122B17"/>
    <w:rsid w:val="00122D03"/>
    <w:rsid w:val="00123528"/>
    <w:rsid w:val="00124005"/>
    <w:rsid w:val="0012589A"/>
    <w:rsid w:val="001279AC"/>
    <w:rsid w:val="001303C5"/>
    <w:rsid w:val="0013116C"/>
    <w:rsid w:val="0013186D"/>
    <w:rsid w:val="001323D9"/>
    <w:rsid w:val="001335A3"/>
    <w:rsid w:val="00134704"/>
    <w:rsid w:val="001351B5"/>
    <w:rsid w:val="001377C6"/>
    <w:rsid w:val="00137B8A"/>
    <w:rsid w:val="00140660"/>
    <w:rsid w:val="00140CDD"/>
    <w:rsid w:val="00144061"/>
    <w:rsid w:val="00144E8B"/>
    <w:rsid w:val="00144F0C"/>
    <w:rsid w:val="0014572A"/>
    <w:rsid w:val="00147865"/>
    <w:rsid w:val="00150531"/>
    <w:rsid w:val="00151B85"/>
    <w:rsid w:val="00151F38"/>
    <w:rsid w:val="00152B71"/>
    <w:rsid w:val="00152D49"/>
    <w:rsid w:val="00153C0B"/>
    <w:rsid w:val="00154468"/>
    <w:rsid w:val="001545CE"/>
    <w:rsid w:val="00154766"/>
    <w:rsid w:val="00156182"/>
    <w:rsid w:val="001576FE"/>
    <w:rsid w:val="0016020E"/>
    <w:rsid w:val="00161078"/>
    <w:rsid w:val="00161CD9"/>
    <w:rsid w:val="001622B6"/>
    <w:rsid w:val="0016515A"/>
    <w:rsid w:val="001661CB"/>
    <w:rsid w:val="00167653"/>
    <w:rsid w:val="0017065B"/>
    <w:rsid w:val="0017097A"/>
    <w:rsid w:val="00170B07"/>
    <w:rsid w:val="001711EA"/>
    <w:rsid w:val="00171D3A"/>
    <w:rsid w:val="00175AE6"/>
    <w:rsid w:val="0017659F"/>
    <w:rsid w:val="00176C38"/>
    <w:rsid w:val="00176C5D"/>
    <w:rsid w:val="00177EF7"/>
    <w:rsid w:val="00180069"/>
    <w:rsid w:val="0018145C"/>
    <w:rsid w:val="0018166F"/>
    <w:rsid w:val="0018268D"/>
    <w:rsid w:val="001827BA"/>
    <w:rsid w:val="0018532E"/>
    <w:rsid w:val="00185A45"/>
    <w:rsid w:val="00191E12"/>
    <w:rsid w:val="00192418"/>
    <w:rsid w:val="00192E3E"/>
    <w:rsid w:val="0019361B"/>
    <w:rsid w:val="00193B92"/>
    <w:rsid w:val="00194331"/>
    <w:rsid w:val="00194478"/>
    <w:rsid w:val="001953D0"/>
    <w:rsid w:val="00195F34"/>
    <w:rsid w:val="0019606B"/>
    <w:rsid w:val="0019636B"/>
    <w:rsid w:val="0019789B"/>
    <w:rsid w:val="001979FA"/>
    <w:rsid w:val="001A11BC"/>
    <w:rsid w:val="001A13BE"/>
    <w:rsid w:val="001A191C"/>
    <w:rsid w:val="001A1EEF"/>
    <w:rsid w:val="001A3331"/>
    <w:rsid w:val="001A33E7"/>
    <w:rsid w:val="001A51E4"/>
    <w:rsid w:val="001A73EF"/>
    <w:rsid w:val="001A7CF5"/>
    <w:rsid w:val="001B1FBB"/>
    <w:rsid w:val="001B206E"/>
    <w:rsid w:val="001B2B51"/>
    <w:rsid w:val="001B3213"/>
    <w:rsid w:val="001B4EA0"/>
    <w:rsid w:val="001B4F9A"/>
    <w:rsid w:val="001B4FFD"/>
    <w:rsid w:val="001B5CA6"/>
    <w:rsid w:val="001B720C"/>
    <w:rsid w:val="001B7394"/>
    <w:rsid w:val="001B7F1A"/>
    <w:rsid w:val="001C078A"/>
    <w:rsid w:val="001C59F6"/>
    <w:rsid w:val="001C6749"/>
    <w:rsid w:val="001C6761"/>
    <w:rsid w:val="001C77E4"/>
    <w:rsid w:val="001D1846"/>
    <w:rsid w:val="001D192A"/>
    <w:rsid w:val="001D2081"/>
    <w:rsid w:val="001D3749"/>
    <w:rsid w:val="001D55F1"/>
    <w:rsid w:val="001D5888"/>
    <w:rsid w:val="001D6536"/>
    <w:rsid w:val="001E0BE6"/>
    <w:rsid w:val="001E149C"/>
    <w:rsid w:val="001E1792"/>
    <w:rsid w:val="001E2594"/>
    <w:rsid w:val="001E25BE"/>
    <w:rsid w:val="001E3157"/>
    <w:rsid w:val="001E3275"/>
    <w:rsid w:val="001E5A26"/>
    <w:rsid w:val="001E5DCB"/>
    <w:rsid w:val="001E680B"/>
    <w:rsid w:val="001E6CE1"/>
    <w:rsid w:val="001F130C"/>
    <w:rsid w:val="001F15EF"/>
    <w:rsid w:val="001F1966"/>
    <w:rsid w:val="001F35DF"/>
    <w:rsid w:val="001F4C87"/>
    <w:rsid w:val="001F551F"/>
    <w:rsid w:val="001F6FA4"/>
    <w:rsid w:val="001F7F4D"/>
    <w:rsid w:val="002008D3"/>
    <w:rsid w:val="00201156"/>
    <w:rsid w:val="002012D5"/>
    <w:rsid w:val="00202BD7"/>
    <w:rsid w:val="00204347"/>
    <w:rsid w:val="00204799"/>
    <w:rsid w:val="00204A1B"/>
    <w:rsid w:val="00205287"/>
    <w:rsid w:val="00207A73"/>
    <w:rsid w:val="0021012B"/>
    <w:rsid w:val="00211016"/>
    <w:rsid w:val="0021171F"/>
    <w:rsid w:val="00214035"/>
    <w:rsid w:val="002140A0"/>
    <w:rsid w:val="00214254"/>
    <w:rsid w:val="002160D5"/>
    <w:rsid w:val="00216723"/>
    <w:rsid w:val="0021716A"/>
    <w:rsid w:val="00217EE6"/>
    <w:rsid w:val="00220646"/>
    <w:rsid w:val="00220D48"/>
    <w:rsid w:val="0022122A"/>
    <w:rsid w:val="00224EDC"/>
    <w:rsid w:val="00225259"/>
    <w:rsid w:val="00225302"/>
    <w:rsid w:val="00227A93"/>
    <w:rsid w:val="00230BDD"/>
    <w:rsid w:val="00232938"/>
    <w:rsid w:val="002358E3"/>
    <w:rsid w:val="00235BA2"/>
    <w:rsid w:val="00235E7C"/>
    <w:rsid w:val="00236ED6"/>
    <w:rsid w:val="00237A19"/>
    <w:rsid w:val="00240AAF"/>
    <w:rsid w:val="00241D17"/>
    <w:rsid w:val="002435D7"/>
    <w:rsid w:val="00243A6E"/>
    <w:rsid w:val="00246D52"/>
    <w:rsid w:val="00247619"/>
    <w:rsid w:val="002476DA"/>
    <w:rsid w:val="002521A5"/>
    <w:rsid w:val="00252C32"/>
    <w:rsid w:val="00253367"/>
    <w:rsid w:val="00254FAC"/>
    <w:rsid w:val="0025505A"/>
    <w:rsid w:val="0025580D"/>
    <w:rsid w:val="00257D88"/>
    <w:rsid w:val="0026149E"/>
    <w:rsid w:val="00261F9A"/>
    <w:rsid w:val="00262271"/>
    <w:rsid w:val="002622A8"/>
    <w:rsid w:val="00262BB7"/>
    <w:rsid w:val="00262DBE"/>
    <w:rsid w:val="002642E9"/>
    <w:rsid w:val="0026524B"/>
    <w:rsid w:val="002717E9"/>
    <w:rsid w:val="00272C39"/>
    <w:rsid w:val="00272E4B"/>
    <w:rsid w:val="00273970"/>
    <w:rsid w:val="002745B5"/>
    <w:rsid w:val="00274E41"/>
    <w:rsid w:val="0027721F"/>
    <w:rsid w:val="00280483"/>
    <w:rsid w:val="00281249"/>
    <w:rsid w:val="00281855"/>
    <w:rsid w:val="00282C7B"/>
    <w:rsid w:val="00282D12"/>
    <w:rsid w:val="00287F88"/>
    <w:rsid w:val="002912C6"/>
    <w:rsid w:val="002926E4"/>
    <w:rsid w:val="00292A48"/>
    <w:rsid w:val="00292D55"/>
    <w:rsid w:val="00292DEC"/>
    <w:rsid w:val="00293619"/>
    <w:rsid w:val="00293AF0"/>
    <w:rsid w:val="00293DC8"/>
    <w:rsid w:val="0029447A"/>
    <w:rsid w:val="00295A6A"/>
    <w:rsid w:val="002A0AB8"/>
    <w:rsid w:val="002A1455"/>
    <w:rsid w:val="002A2AE8"/>
    <w:rsid w:val="002A3AAF"/>
    <w:rsid w:val="002A495B"/>
    <w:rsid w:val="002A5265"/>
    <w:rsid w:val="002B03BB"/>
    <w:rsid w:val="002B2B52"/>
    <w:rsid w:val="002B2FDF"/>
    <w:rsid w:val="002B4CF3"/>
    <w:rsid w:val="002B6442"/>
    <w:rsid w:val="002B6BF1"/>
    <w:rsid w:val="002B6C95"/>
    <w:rsid w:val="002B6CEE"/>
    <w:rsid w:val="002B6D09"/>
    <w:rsid w:val="002C1347"/>
    <w:rsid w:val="002C35AD"/>
    <w:rsid w:val="002C3617"/>
    <w:rsid w:val="002C4893"/>
    <w:rsid w:val="002C5A93"/>
    <w:rsid w:val="002C6C35"/>
    <w:rsid w:val="002C74D3"/>
    <w:rsid w:val="002C75E3"/>
    <w:rsid w:val="002D0186"/>
    <w:rsid w:val="002D6B64"/>
    <w:rsid w:val="002E16E3"/>
    <w:rsid w:val="002E1BF0"/>
    <w:rsid w:val="002E3F12"/>
    <w:rsid w:val="002E4A51"/>
    <w:rsid w:val="002E5D74"/>
    <w:rsid w:val="002E6EED"/>
    <w:rsid w:val="002F2F81"/>
    <w:rsid w:val="002F4824"/>
    <w:rsid w:val="002F5D64"/>
    <w:rsid w:val="002F62D0"/>
    <w:rsid w:val="002F663E"/>
    <w:rsid w:val="002F7080"/>
    <w:rsid w:val="002F791C"/>
    <w:rsid w:val="002F7B5A"/>
    <w:rsid w:val="00300F1C"/>
    <w:rsid w:val="00302228"/>
    <w:rsid w:val="00307845"/>
    <w:rsid w:val="003078A0"/>
    <w:rsid w:val="00310030"/>
    <w:rsid w:val="00310092"/>
    <w:rsid w:val="003103B7"/>
    <w:rsid w:val="003103BA"/>
    <w:rsid w:val="003108B0"/>
    <w:rsid w:val="0031188A"/>
    <w:rsid w:val="00312615"/>
    <w:rsid w:val="00314958"/>
    <w:rsid w:val="00315053"/>
    <w:rsid w:val="003161AD"/>
    <w:rsid w:val="00316374"/>
    <w:rsid w:val="00316383"/>
    <w:rsid w:val="003164FB"/>
    <w:rsid w:val="00320603"/>
    <w:rsid w:val="00320BEB"/>
    <w:rsid w:val="00321CC1"/>
    <w:rsid w:val="0032365F"/>
    <w:rsid w:val="00323C53"/>
    <w:rsid w:val="00323CF1"/>
    <w:rsid w:val="00323D65"/>
    <w:rsid w:val="00324714"/>
    <w:rsid w:val="00332550"/>
    <w:rsid w:val="003335DB"/>
    <w:rsid w:val="00333F49"/>
    <w:rsid w:val="00336103"/>
    <w:rsid w:val="00336EAE"/>
    <w:rsid w:val="0033729D"/>
    <w:rsid w:val="00337D16"/>
    <w:rsid w:val="00340513"/>
    <w:rsid w:val="00341BEE"/>
    <w:rsid w:val="00343896"/>
    <w:rsid w:val="00344472"/>
    <w:rsid w:val="003453D0"/>
    <w:rsid w:val="0034555C"/>
    <w:rsid w:val="0034677C"/>
    <w:rsid w:val="00346992"/>
    <w:rsid w:val="0034711F"/>
    <w:rsid w:val="0035219B"/>
    <w:rsid w:val="003539E4"/>
    <w:rsid w:val="00354123"/>
    <w:rsid w:val="00354330"/>
    <w:rsid w:val="0035559E"/>
    <w:rsid w:val="00355938"/>
    <w:rsid w:val="00355F9A"/>
    <w:rsid w:val="003566A9"/>
    <w:rsid w:val="00357006"/>
    <w:rsid w:val="00357E62"/>
    <w:rsid w:val="003603A0"/>
    <w:rsid w:val="0036050E"/>
    <w:rsid w:val="00362D61"/>
    <w:rsid w:val="00362F13"/>
    <w:rsid w:val="003631CD"/>
    <w:rsid w:val="00363404"/>
    <w:rsid w:val="00363EA1"/>
    <w:rsid w:val="00364550"/>
    <w:rsid w:val="003660D3"/>
    <w:rsid w:val="00366AF9"/>
    <w:rsid w:val="003670BB"/>
    <w:rsid w:val="003676EF"/>
    <w:rsid w:val="003676F6"/>
    <w:rsid w:val="00371B97"/>
    <w:rsid w:val="0037349C"/>
    <w:rsid w:val="003734AE"/>
    <w:rsid w:val="00373E5B"/>
    <w:rsid w:val="0037502B"/>
    <w:rsid w:val="00375A0D"/>
    <w:rsid w:val="00376921"/>
    <w:rsid w:val="00376E09"/>
    <w:rsid w:val="003809F1"/>
    <w:rsid w:val="00380AD5"/>
    <w:rsid w:val="00381331"/>
    <w:rsid w:val="003816F1"/>
    <w:rsid w:val="0038250D"/>
    <w:rsid w:val="0038440C"/>
    <w:rsid w:val="00384D62"/>
    <w:rsid w:val="00384EE5"/>
    <w:rsid w:val="00387AC7"/>
    <w:rsid w:val="00390712"/>
    <w:rsid w:val="00390785"/>
    <w:rsid w:val="00392395"/>
    <w:rsid w:val="003929A1"/>
    <w:rsid w:val="003934DD"/>
    <w:rsid w:val="003936E1"/>
    <w:rsid w:val="003944E6"/>
    <w:rsid w:val="0039540F"/>
    <w:rsid w:val="003958BE"/>
    <w:rsid w:val="0039647F"/>
    <w:rsid w:val="003A0B30"/>
    <w:rsid w:val="003A2643"/>
    <w:rsid w:val="003A270E"/>
    <w:rsid w:val="003A279E"/>
    <w:rsid w:val="003A369B"/>
    <w:rsid w:val="003A5309"/>
    <w:rsid w:val="003A72ED"/>
    <w:rsid w:val="003B1BC6"/>
    <w:rsid w:val="003B265F"/>
    <w:rsid w:val="003B33FF"/>
    <w:rsid w:val="003B420C"/>
    <w:rsid w:val="003C0BD6"/>
    <w:rsid w:val="003C1874"/>
    <w:rsid w:val="003C5630"/>
    <w:rsid w:val="003C685D"/>
    <w:rsid w:val="003C7AB1"/>
    <w:rsid w:val="003C7B13"/>
    <w:rsid w:val="003D0D30"/>
    <w:rsid w:val="003D11AD"/>
    <w:rsid w:val="003D1209"/>
    <w:rsid w:val="003D2B61"/>
    <w:rsid w:val="003D49CC"/>
    <w:rsid w:val="003D4B95"/>
    <w:rsid w:val="003D644F"/>
    <w:rsid w:val="003D6B2A"/>
    <w:rsid w:val="003D7C85"/>
    <w:rsid w:val="003E0A01"/>
    <w:rsid w:val="003E2158"/>
    <w:rsid w:val="003E311C"/>
    <w:rsid w:val="003E4695"/>
    <w:rsid w:val="003E48AE"/>
    <w:rsid w:val="003E493C"/>
    <w:rsid w:val="003E5DEB"/>
    <w:rsid w:val="003E6D82"/>
    <w:rsid w:val="003F06A4"/>
    <w:rsid w:val="003F0798"/>
    <w:rsid w:val="003F08B1"/>
    <w:rsid w:val="003F1DA6"/>
    <w:rsid w:val="003F1FB5"/>
    <w:rsid w:val="003F2F92"/>
    <w:rsid w:val="003F306E"/>
    <w:rsid w:val="003F38A3"/>
    <w:rsid w:val="003F3D92"/>
    <w:rsid w:val="003F47A5"/>
    <w:rsid w:val="003F547F"/>
    <w:rsid w:val="003F5FB2"/>
    <w:rsid w:val="003F67D5"/>
    <w:rsid w:val="003F696E"/>
    <w:rsid w:val="0040132C"/>
    <w:rsid w:val="004017A0"/>
    <w:rsid w:val="00402326"/>
    <w:rsid w:val="0040269C"/>
    <w:rsid w:val="00402F5A"/>
    <w:rsid w:val="004040A0"/>
    <w:rsid w:val="00407191"/>
    <w:rsid w:val="004078ED"/>
    <w:rsid w:val="00410501"/>
    <w:rsid w:val="00410E0B"/>
    <w:rsid w:val="0041118A"/>
    <w:rsid w:val="00411307"/>
    <w:rsid w:val="004115FA"/>
    <w:rsid w:val="00411C6C"/>
    <w:rsid w:val="00413EE5"/>
    <w:rsid w:val="00414F05"/>
    <w:rsid w:val="0041568D"/>
    <w:rsid w:val="00416141"/>
    <w:rsid w:val="00416C8F"/>
    <w:rsid w:val="00417590"/>
    <w:rsid w:val="004211CD"/>
    <w:rsid w:val="0042149C"/>
    <w:rsid w:val="0042177A"/>
    <w:rsid w:val="00422D81"/>
    <w:rsid w:val="00423581"/>
    <w:rsid w:val="00423845"/>
    <w:rsid w:val="00424359"/>
    <w:rsid w:val="004244C8"/>
    <w:rsid w:val="004248DF"/>
    <w:rsid w:val="004250CE"/>
    <w:rsid w:val="00426C4A"/>
    <w:rsid w:val="00426FAA"/>
    <w:rsid w:val="004271B1"/>
    <w:rsid w:val="004273E8"/>
    <w:rsid w:val="00427538"/>
    <w:rsid w:val="004275B6"/>
    <w:rsid w:val="00427B0F"/>
    <w:rsid w:val="00430510"/>
    <w:rsid w:val="00432EAC"/>
    <w:rsid w:val="00432F27"/>
    <w:rsid w:val="0043453B"/>
    <w:rsid w:val="00436894"/>
    <w:rsid w:val="00436A39"/>
    <w:rsid w:val="00436B93"/>
    <w:rsid w:val="004405A5"/>
    <w:rsid w:val="004413AE"/>
    <w:rsid w:val="00441CCD"/>
    <w:rsid w:val="00441F8C"/>
    <w:rsid w:val="004433EF"/>
    <w:rsid w:val="004438E4"/>
    <w:rsid w:val="00443B04"/>
    <w:rsid w:val="00444CC6"/>
    <w:rsid w:val="00445180"/>
    <w:rsid w:val="00446A72"/>
    <w:rsid w:val="004478B6"/>
    <w:rsid w:val="00450193"/>
    <w:rsid w:val="004507C3"/>
    <w:rsid w:val="0045100A"/>
    <w:rsid w:val="004515E8"/>
    <w:rsid w:val="004519B2"/>
    <w:rsid w:val="00451B69"/>
    <w:rsid w:val="00453279"/>
    <w:rsid w:val="0045398C"/>
    <w:rsid w:val="00453AB6"/>
    <w:rsid w:val="00454616"/>
    <w:rsid w:val="00455056"/>
    <w:rsid w:val="00455E3D"/>
    <w:rsid w:val="004564D7"/>
    <w:rsid w:val="0045653A"/>
    <w:rsid w:val="0045675A"/>
    <w:rsid w:val="00456B1D"/>
    <w:rsid w:val="0045727D"/>
    <w:rsid w:val="0046034E"/>
    <w:rsid w:val="00460DF8"/>
    <w:rsid w:val="00463044"/>
    <w:rsid w:val="00463D17"/>
    <w:rsid w:val="00464412"/>
    <w:rsid w:val="00465D9F"/>
    <w:rsid w:val="0046645C"/>
    <w:rsid w:val="00466B90"/>
    <w:rsid w:val="00467D8E"/>
    <w:rsid w:val="00470D18"/>
    <w:rsid w:val="0047216A"/>
    <w:rsid w:val="0047295F"/>
    <w:rsid w:val="00472D3F"/>
    <w:rsid w:val="0047311E"/>
    <w:rsid w:val="00473529"/>
    <w:rsid w:val="00473EC8"/>
    <w:rsid w:val="004758F4"/>
    <w:rsid w:val="00477169"/>
    <w:rsid w:val="004777DC"/>
    <w:rsid w:val="00481A47"/>
    <w:rsid w:val="00481F9A"/>
    <w:rsid w:val="0048278D"/>
    <w:rsid w:val="00482D64"/>
    <w:rsid w:val="0048348C"/>
    <w:rsid w:val="004839F3"/>
    <w:rsid w:val="00483C93"/>
    <w:rsid w:val="0048525B"/>
    <w:rsid w:val="0049026B"/>
    <w:rsid w:val="0049085C"/>
    <w:rsid w:val="00491C99"/>
    <w:rsid w:val="0049273A"/>
    <w:rsid w:val="00493238"/>
    <w:rsid w:val="00494098"/>
    <w:rsid w:val="00494CF0"/>
    <w:rsid w:val="00495857"/>
    <w:rsid w:val="00495D15"/>
    <w:rsid w:val="00496A0C"/>
    <w:rsid w:val="0049798A"/>
    <w:rsid w:val="004A0038"/>
    <w:rsid w:val="004A0A60"/>
    <w:rsid w:val="004A0B4F"/>
    <w:rsid w:val="004A1AF9"/>
    <w:rsid w:val="004A365D"/>
    <w:rsid w:val="004A3AE7"/>
    <w:rsid w:val="004A5593"/>
    <w:rsid w:val="004A72D0"/>
    <w:rsid w:val="004A7D07"/>
    <w:rsid w:val="004B0322"/>
    <w:rsid w:val="004B0F8B"/>
    <w:rsid w:val="004B31FE"/>
    <w:rsid w:val="004B3E4E"/>
    <w:rsid w:val="004B449E"/>
    <w:rsid w:val="004B56E5"/>
    <w:rsid w:val="004B6928"/>
    <w:rsid w:val="004B7DC7"/>
    <w:rsid w:val="004C0A1E"/>
    <w:rsid w:val="004C0AF6"/>
    <w:rsid w:val="004C0FBB"/>
    <w:rsid w:val="004C27A8"/>
    <w:rsid w:val="004C345E"/>
    <w:rsid w:val="004C35C1"/>
    <w:rsid w:val="004C3C7D"/>
    <w:rsid w:val="004D398D"/>
    <w:rsid w:val="004D3CE5"/>
    <w:rsid w:val="004D538B"/>
    <w:rsid w:val="004D5784"/>
    <w:rsid w:val="004D6DB5"/>
    <w:rsid w:val="004E033E"/>
    <w:rsid w:val="004E0D62"/>
    <w:rsid w:val="004E12C2"/>
    <w:rsid w:val="004E2883"/>
    <w:rsid w:val="004E30C4"/>
    <w:rsid w:val="004E31CA"/>
    <w:rsid w:val="004E337D"/>
    <w:rsid w:val="004E3D5A"/>
    <w:rsid w:val="004E7672"/>
    <w:rsid w:val="004E7B50"/>
    <w:rsid w:val="004E7D44"/>
    <w:rsid w:val="004F01F4"/>
    <w:rsid w:val="004F11BF"/>
    <w:rsid w:val="004F1EB1"/>
    <w:rsid w:val="004F1ED8"/>
    <w:rsid w:val="004F1FEE"/>
    <w:rsid w:val="004F2767"/>
    <w:rsid w:val="004F278B"/>
    <w:rsid w:val="004F3548"/>
    <w:rsid w:val="004F4D7C"/>
    <w:rsid w:val="004F6E45"/>
    <w:rsid w:val="004F7682"/>
    <w:rsid w:val="0050083A"/>
    <w:rsid w:val="00500A10"/>
    <w:rsid w:val="00502264"/>
    <w:rsid w:val="00503628"/>
    <w:rsid w:val="00503A01"/>
    <w:rsid w:val="00503FC3"/>
    <w:rsid w:val="00507FED"/>
    <w:rsid w:val="00510666"/>
    <w:rsid w:val="00513DB8"/>
    <w:rsid w:val="0051404C"/>
    <w:rsid w:val="00514537"/>
    <w:rsid w:val="0051521E"/>
    <w:rsid w:val="00515D22"/>
    <w:rsid w:val="00515D2C"/>
    <w:rsid w:val="005173BD"/>
    <w:rsid w:val="005205A2"/>
    <w:rsid w:val="00522860"/>
    <w:rsid w:val="00522AE2"/>
    <w:rsid w:val="00527403"/>
    <w:rsid w:val="0053036C"/>
    <w:rsid w:val="00532AA1"/>
    <w:rsid w:val="005339BB"/>
    <w:rsid w:val="00533FD0"/>
    <w:rsid w:val="005358D4"/>
    <w:rsid w:val="00535A9B"/>
    <w:rsid w:val="005360CB"/>
    <w:rsid w:val="00537075"/>
    <w:rsid w:val="00537287"/>
    <w:rsid w:val="00537D9A"/>
    <w:rsid w:val="00540705"/>
    <w:rsid w:val="00540F2E"/>
    <w:rsid w:val="0054156F"/>
    <w:rsid w:val="00541C57"/>
    <w:rsid w:val="00542630"/>
    <w:rsid w:val="005439E1"/>
    <w:rsid w:val="00544325"/>
    <w:rsid w:val="00545182"/>
    <w:rsid w:val="00545381"/>
    <w:rsid w:val="00550CA6"/>
    <w:rsid w:val="00551589"/>
    <w:rsid w:val="0055213A"/>
    <w:rsid w:val="00552D32"/>
    <w:rsid w:val="005553F1"/>
    <w:rsid w:val="005556C5"/>
    <w:rsid w:val="00556569"/>
    <w:rsid w:val="00556FFC"/>
    <w:rsid w:val="005572F9"/>
    <w:rsid w:val="0056058C"/>
    <w:rsid w:val="00561452"/>
    <w:rsid w:val="005619F9"/>
    <w:rsid w:val="00564B6C"/>
    <w:rsid w:val="00564D29"/>
    <w:rsid w:val="0056526D"/>
    <w:rsid w:val="0056583C"/>
    <w:rsid w:val="005659D9"/>
    <w:rsid w:val="00567365"/>
    <w:rsid w:val="00567823"/>
    <w:rsid w:val="00567B6A"/>
    <w:rsid w:val="00570EE9"/>
    <w:rsid w:val="00574D6E"/>
    <w:rsid w:val="00575306"/>
    <w:rsid w:val="0057636F"/>
    <w:rsid w:val="00580194"/>
    <w:rsid w:val="005805DB"/>
    <w:rsid w:val="0058068B"/>
    <w:rsid w:val="00580D64"/>
    <w:rsid w:val="00582F1A"/>
    <w:rsid w:val="005836AC"/>
    <w:rsid w:val="00583850"/>
    <w:rsid w:val="00583EF4"/>
    <w:rsid w:val="005858D6"/>
    <w:rsid w:val="0058630E"/>
    <w:rsid w:val="005866E9"/>
    <w:rsid w:val="00587D24"/>
    <w:rsid w:val="00587F64"/>
    <w:rsid w:val="005911DE"/>
    <w:rsid w:val="00591D42"/>
    <w:rsid w:val="00591F55"/>
    <w:rsid w:val="00593280"/>
    <w:rsid w:val="005935E4"/>
    <w:rsid w:val="00594A44"/>
    <w:rsid w:val="00594E22"/>
    <w:rsid w:val="00595179"/>
    <w:rsid w:val="0059742A"/>
    <w:rsid w:val="00597D08"/>
    <w:rsid w:val="005A0CA4"/>
    <w:rsid w:val="005A3438"/>
    <w:rsid w:val="005A39C9"/>
    <w:rsid w:val="005A3AE0"/>
    <w:rsid w:val="005A452A"/>
    <w:rsid w:val="005A6AA3"/>
    <w:rsid w:val="005A6F4B"/>
    <w:rsid w:val="005B016C"/>
    <w:rsid w:val="005B0C10"/>
    <w:rsid w:val="005B129A"/>
    <w:rsid w:val="005B1744"/>
    <w:rsid w:val="005B1C46"/>
    <w:rsid w:val="005B2B4A"/>
    <w:rsid w:val="005B4690"/>
    <w:rsid w:val="005B7521"/>
    <w:rsid w:val="005B769D"/>
    <w:rsid w:val="005C058F"/>
    <w:rsid w:val="005C0D9A"/>
    <w:rsid w:val="005C2D57"/>
    <w:rsid w:val="005C6469"/>
    <w:rsid w:val="005C6C8E"/>
    <w:rsid w:val="005C7F50"/>
    <w:rsid w:val="005D0599"/>
    <w:rsid w:val="005D0C7A"/>
    <w:rsid w:val="005D1605"/>
    <w:rsid w:val="005D1EE2"/>
    <w:rsid w:val="005D301C"/>
    <w:rsid w:val="005D4B88"/>
    <w:rsid w:val="005D5A1A"/>
    <w:rsid w:val="005D608A"/>
    <w:rsid w:val="005E1128"/>
    <w:rsid w:val="005E2319"/>
    <w:rsid w:val="005E27FB"/>
    <w:rsid w:val="005E2E43"/>
    <w:rsid w:val="005E2F82"/>
    <w:rsid w:val="005E32BF"/>
    <w:rsid w:val="005E35DB"/>
    <w:rsid w:val="005E3D98"/>
    <w:rsid w:val="005E3FD8"/>
    <w:rsid w:val="005E47C4"/>
    <w:rsid w:val="005E7BC9"/>
    <w:rsid w:val="005F1049"/>
    <w:rsid w:val="005F1734"/>
    <w:rsid w:val="005F351A"/>
    <w:rsid w:val="005F4246"/>
    <w:rsid w:val="005F526F"/>
    <w:rsid w:val="005F611E"/>
    <w:rsid w:val="005F6AD7"/>
    <w:rsid w:val="005F7049"/>
    <w:rsid w:val="00600A2A"/>
    <w:rsid w:val="00601378"/>
    <w:rsid w:val="006046C3"/>
    <w:rsid w:val="0060526F"/>
    <w:rsid w:val="006079DD"/>
    <w:rsid w:val="0061085E"/>
    <w:rsid w:val="00611A91"/>
    <w:rsid w:val="00611F22"/>
    <w:rsid w:val="0061216C"/>
    <w:rsid w:val="00615065"/>
    <w:rsid w:val="00615AAA"/>
    <w:rsid w:val="00617AC7"/>
    <w:rsid w:val="00617C18"/>
    <w:rsid w:val="006208A1"/>
    <w:rsid w:val="00622C2B"/>
    <w:rsid w:val="00622F9F"/>
    <w:rsid w:val="00622FD8"/>
    <w:rsid w:val="0062328A"/>
    <w:rsid w:val="006238FA"/>
    <w:rsid w:val="006246C6"/>
    <w:rsid w:val="0062499B"/>
    <w:rsid w:val="00625E60"/>
    <w:rsid w:val="006264AB"/>
    <w:rsid w:val="00626CDC"/>
    <w:rsid w:val="00627C60"/>
    <w:rsid w:val="006312E4"/>
    <w:rsid w:val="006313E3"/>
    <w:rsid w:val="00632AC3"/>
    <w:rsid w:val="0063304D"/>
    <w:rsid w:val="00633739"/>
    <w:rsid w:val="006338CD"/>
    <w:rsid w:val="00634755"/>
    <w:rsid w:val="00634917"/>
    <w:rsid w:val="006358C8"/>
    <w:rsid w:val="006358CE"/>
    <w:rsid w:val="00635A52"/>
    <w:rsid w:val="00635F5A"/>
    <w:rsid w:val="006366B5"/>
    <w:rsid w:val="00637947"/>
    <w:rsid w:val="00637F08"/>
    <w:rsid w:val="006415E7"/>
    <w:rsid w:val="00642E1A"/>
    <w:rsid w:val="00644930"/>
    <w:rsid w:val="00645B83"/>
    <w:rsid w:val="00646428"/>
    <w:rsid w:val="00646674"/>
    <w:rsid w:val="0065177F"/>
    <w:rsid w:val="00651C9D"/>
    <w:rsid w:val="00652016"/>
    <w:rsid w:val="006523F2"/>
    <w:rsid w:val="00654B72"/>
    <w:rsid w:val="006552A1"/>
    <w:rsid w:val="0065582E"/>
    <w:rsid w:val="00656477"/>
    <w:rsid w:val="006564DF"/>
    <w:rsid w:val="00657828"/>
    <w:rsid w:val="00657F47"/>
    <w:rsid w:val="00660827"/>
    <w:rsid w:val="006616A8"/>
    <w:rsid w:val="00662824"/>
    <w:rsid w:val="00663D54"/>
    <w:rsid w:val="00665E92"/>
    <w:rsid w:val="00666DE9"/>
    <w:rsid w:val="006708F3"/>
    <w:rsid w:val="00671BBB"/>
    <w:rsid w:val="006727A2"/>
    <w:rsid w:val="00672881"/>
    <w:rsid w:val="00672907"/>
    <w:rsid w:val="00672E33"/>
    <w:rsid w:val="00672EB5"/>
    <w:rsid w:val="00673C04"/>
    <w:rsid w:val="0067462C"/>
    <w:rsid w:val="0067491F"/>
    <w:rsid w:val="0067654E"/>
    <w:rsid w:val="00677F4B"/>
    <w:rsid w:val="00680899"/>
    <w:rsid w:val="006811F1"/>
    <w:rsid w:val="0068284E"/>
    <w:rsid w:val="006828D7"/>
    <w:rsid w:val="006848D3"/>
    <w:rsid w:val="00684AC2"/>
    <w:rsid w:val="00684DDD"/>
    <w:rsid w:val="00685116"/>
    <w:rsid w:val="006859A7"/>
    <w:rsid w:val="00686293"/>
    <w:rsid w:val="0068644A"/>
    <w:rsid w:val="00686483"/>
    <w:rsid w:val="006870EC"/>
    <w:rsid w:val="006874B5"/>
    <w:rsid w:val="00693B86"/>
    <w:rsid w:val="00693BA4"/>
    <w:rsid w:val="00694D7D"/>
    <w:rsid w:val="00694E19"/>
    <w:rsid w:val="0069627F"/>
    <w:rsid w:val="00696E23"/>
    <w:rsid w:val="006A07F7"/>
    <w:rsid w:val="006A154B"/>
    <w:rsid w:val="006A16D9"/>
    <w:rsid w:val="006A3FA7"/>
    <w:rsid w:val="006A43EE"/>
    <w:rsid w:val="006A6D7E"/>
    <w:rsid w:val="006B0BE5"/>
    <w:rsid w:val="006B142C"/>
    <w:rsid w:val="006B20F4"/>
    <w:rsid w:val="006B306A"/>
    <w:rsid w:val="006B36CC"/>
    <w:rsid w:val="006B3E26"/>
    <w:rsid w:val="006B4396"/>
    <w:rsid w:val="006B486B"/>
    <w:rsid w:val="006B7785"/>
    <w:rsid w:val="006C04D0"/>
    <w:rsid w:val="006C155F"/>
    <w:rsid w:val="006C22AB"/>
    <w:rsid w:val="006C2FBC"/>
    <w:rsid w:val="006C345C"/>
    <w:rsid w:val="006C3A4D"/>
    <w:rsid w:val="006C6A45"/>
    <w:rsid w:val="006C74D8"/>
    <w:rsid w:val="006D29A7"/>
    <w:rsid w:val="006D3555"/>
    <w:rsid w:val="006D3DF0"/>
    <w:rsid w:val="006D3F37"/>
    <w:rsid w:val="006D4B3B"/>
    <w:rsid w:val="006D6FAD"/>
    <w:rsid w:val="006D7959"/>
    <w:rsid w:val="006E0396"/>
    <w:rsid w:val="006E12CF"/>
    <w:rsid w:val="006E1537"/>
    <w:rsid w:val="006E1D47"/>
    <w:rsid w:val="006E20F3"/>
    <w:rsid w:val="006E26E3"/>
    <w:rsid w:val="006E32AF"/>
    <w:rsid w:val="006E42E6"/>
    <w:rsid w:val="006E4B1C"/>
    <w:rsid w:val="006E6F6B"/>
    <w:rsid w:val="006F151C"/>
    <w:rsid w:val="006F183F"/>
    <w:rsid w:val="006F2CD7"/>
    <w:rsid w:val="006F37C3"/>
    <w:rsid w:val="006F47B1"/>
    <w:rsid w:val="006F492D"/>
    <w:rsid w:val="006F5DC4"/>
    <w:rsid w:val="006F5FED"/>
    <w:rsid w:val="006F6A9B"/>
    <w:rsid w:val="006F7CAE"/>
    <w:rsid w:val="00700343"/>
    <w:rsid w:val="0070060A"/>
    <w:rsid w:val="00700614"/>
    <w:rsid w:val="00701346"/>
    <w:rsid w:val="0070357F"/>
    <w:rsid w:val="007035B6"/>
    <w:rsid w:val="00705065"/>
    <w:rsid w:val="00705740"/>
    <w:rsid w:val="00705C6B"/>
    <w:rsid w:val="007065E7"/>
    <w:rsid w:val="007071A6"/>
    <w:rsid w:val="0071052C"/>
    <w:rsid w:val="007112E8"/>
    <w:rsid w:val="00711507"/>
    <w:rsid w:val="00712A4B"/>
    <w:rsid w:val="00714515"/>
    <w:rsid w:val="00714639"/>
    <w:rsid w:val="007158E9"/>
    <w:rsid w:val="00715E5A"/>
    <w:rsid w:val="007176C7"/>
    <w:rsid w:val="00720451"/>
    <w:rsid w:val="00721D89"/>
    <w:rsid w:val="00722442"/>
    <w:rsid w:val="0072318E"/>
    <w:rsid w:val="00724022"/>
    <w:rsid w:val="007254A8"/>
    <w:rsid w:val="00725B4A"/>
    <w:rsid w:val="00726E72"/>
    <w:rsid w:val="00727613"/>
    <w:rsid w:val="00730642"/>
    <w:rsid w:val="00730A48"/>
    <w:rsid w:val="00732AA3"/>
    <w:rsid w:val="00733994"/>
    <w:rsid w:val="00734560"/>
    <w:rsid w:val="00734A1A"/>
    <w:rsid w:val="00734BF7"/>
    <w:rsid w:val="00735F52"/>
    <w:rsid w:val="00736AC2"/>
    <w:rsid w:val="00741605"/>
    <w:rsid w:val="007419F1"/>
    <w:rsid w:val="00741F27"/>
    <w:rsid w:val="00742937"/>
    <w:rsid w:val="00742D1D"/>
    <w:rsid w:val="00743A04"/>
    <w:rsid w:val="0074480B"/>
    <w:rsid w:val="00744C15"/>
    <w:rsid w:val="00744FD4"/>
    <w:rsid w:val="00746F26"/>
    <w:rsid w:val="00747FF0"/>
    <w:rsid w:val="007502AF"/>
    <w:rsid w:val="007507A0"/>
    <w:rsid w:val="00752377"/>
    <w:rsid w:val="00752859"/>
    <w:rsid w:val="00753E84"/>
    <w:rsid w:val="007546E9"/>
    <w:rsid w:val="00757930"/>
    <w:rsid w:val="00760B68"/>
    <w:rsid w:val="00760F02"/>
    <w:rsid w:val="007615D3"/>
    <w:rsid w:val="0076272F"/>
    <w:rsid w:val="007627A6"/>
    <w:rsid w:val="0076286D"/>
    <w:rsid w:val="00763509"/>
    <w:rsid w:val="007635D6"/>
    <w:rsid w:val="00764797"/>
    <w:rsid w:val="00765059"/>
    <w:rsid w:val="00765659"/>
    <w:rsid w:val="00765CF8"/>
    <w:rsid w:val="00766355"/>
    <w:rsid w:val="0076664E"/>
    <w:rsid w:val="00770347"/>
    <w:rsid w:val="0077069E"/>
    <w:rsid w:val="0077147E"/>
    <w:rsid w:val="0077186C"/>
    <w:rsid w:val="007758A6"/>
    <w:rsid w:val="007758C4"/>
    <w:rsid w:val="00775C6D"/>
    <w:rsid w:val="0077705C"/>
    <w:rsid w:val="00780300"/>
    <w:rsid w:val="00781539"/>
    <w:rsid w:val="0078179B"/>
    <w:rsid w:val="00781971"/>
    <w:rsid w:val="007830DD"/>
    <w:rsid w:val="007834DC"/>
    <w:rsid w:val="00783ADF"/>
    <w:rsid w:val="00783D38"/>
    <w:rsid w:val="00787182"/>
    <w:rsid w:val="00790547"/>
    <w:rsid w:val="007906C1"/>
    <w:rsid w:val="007914F6"/>
    <w:rsid w:val="00791761"/>
    <w:rsid w:val="00792DCB"/>
    <w:rsid w:val="0079306B"/>
    <w:rsid w:val="00794142"/>
    <w:rsid w:val="007957A3"/>
    <w:rsid w:val="00795B6C"/>
    <w:rsid w:val="00796BA9"/>
    <w:rsid w:val="007971D5"/>
    <w:rsid w:val="007A1105"/>
    <w:rsid w:val="007A117E"/>
    <w:rsid w:val="007A2049"/>
    <w:rsid w:val="007A274A"/>
    <w:rsid w:val="007A2DB9"/>
    <w:rsid w:val="007A2DF0"/>
    <w:rsid w:val="007A4179"/>
    <w:rsid w:val="007A4C6D"/>
    <w:rsid w:val="007A52ED"/>
    <w:rsid w:val="007A56C0"/>
    <w:rsid w:val="007A6C1C"/>
    <w:rsid w:val="007A6E5F"/>
    <w:rsid w:val="007B0716"/>
    <w:rsid w:val="007B25C2"/>
    <w:rsid w:val="007B2C51"/>
    <w:rsid w:val="007B2E1E"/>
    <w:rsid w:val="007B30C2"/>
    <w:rsid w:val="007B3862"/>
    <w:rsid w:val="007B5047"/>
    <w:rsid w:val="007B5193"/>
    <w:rsid w:val="007B6B7E"/>
    <w:rsid w:val="007B7CB4"/>
    <w:rsid w:val="007C104C"/>
    <w:rsid w:val="007C1BCB"/>
    <w:rsid w:val="007C1DD2"/>
    <w:rsid w:val="007C2043"/>
    <w:rsid w:val="007C2B85"/>
    <w:rsid w:val="007C2B9D"/>
    <w:rsid w:val="007C4162"/>
    <w:rsid w:val="007C4A4E"/>
    <w:rsid w:val="007C5230"/>
    <w:rsid w:val="007D0C7F"/>
    <w:rsid w:val="007D16AC"/>
    <w:rsid w:val="007D2965"/>
    <w:rsid w:val="007D37A8"/>
    <w:rsid w:val="007D49B7"/>
    <w:rsid w:val="007D5AA6"/>
    <w:rsid w:val="007D5C94"/>
    <w:rsid w:val="007D5EA5"/>
    <w:rsid w:val="007D5F2C"/>
    <w:rsid w:val="007D68C2"/>
    <w:rsid w:val="007D70DF"/>
    <w:rsid w:val="007D7806"/>
    <w:rsid w:val="007E1EFD"/>
    <w:rsid w:val="007E2164"/>
    <w:rsid w:val="007E311D"/>
    <w:rsid w:val="007E312A"/>
    <w:rsid w:val="007E3E1A"/>
    <w:rsid w:val="007E5249"/>
    <w:rsid w:val="007E5B9D"/>
    <w:rsid w:val="007E5DD4"/>
    <w:rsid w:val="007E7383"/>
    <w:rsid w:val="007F0B75"/>
    <w:rsid w:val="007F182E"/>
    <w:rsid w:val="007F1C9B"/>
    <w:rsid w:val="007F2B3D"/>
    <w:rsid w:val="007F3401"/>
    <w:rsid w:val="007F4B92"/>
    <w:rsid w:val="007F5911"/>
    <w:rsid w:val="007F6098"/>
    <w:rsid w:val="007F6810"/>
    <w:rsid w:val="007F6A66"/>
    <w:rsid w:val="007F72F3"/>
    <w:rsid w:val="007F7F99"/>
    <w:rsid w:val="0080190F"/>
    <w:rsid w:val="00801944"/>
    <w:rsid w:val="00801ABF"/>
    <w:rsid w:val="008023D6"/>
    <w:rsid w:val="00805C41"/>
    <w:rsid w:val="0081002B"/>
    <w:rsid w:val="0081087A"/>
    <w:rsid w:val="00811933"/>
    <w:rsid w:val="008120E3"/>
    <w:rsid w:val="008123D3"/>
    <w:rsid w:val="00812E7D"/>
    <w:rsid w:val="008130AD"/>
    <w:rsid w:val="008138F6"/>
    <w:rsid w:val="0081423A"/>
    <w:rsid w:val="0081588B"/>
    <w:rsid w:val="008161FB"/>
    <w:rsid w:val="00821291"/>
    <w:rsid w:val="008212C6"/>
    <w:rsid w:val="008219E2"/>
    <w:rsid w:val="00821CC1"/>
    <w:rsid w:val="0082310A"/>
    <w:rsid w:val="008233C1"/>
    <w:rsid w:val="00823952"/>
    <w:rsid w:val="00823CD3"/>
    <w:rsid w:val="00825F80"/>
    <w:rsid w:val="008262B5"/>
    <w:rsid w:val="00826F43"/>
    <w:rsid w:val="00827F1F"/>
    <w:rsid w:val="00831619"/>
    <w:rsid w:val="00832E6C"/>
    <w:rsid w:val="00833D69"/>
    <w:rsid w:val="008350BA"/>
    <w:rsid w:val="00835330"/>
    <w:rsid w:val="008362FD"/>
    <w:rsid w:val="00836E19"/>
    <w:rsid w:val="008379CA"/>
    <w:rsid w:val="00840216"/>
    <w:rsid w:val="0084091B"/>
    <w:rsid w:val="00841FC7"/>
    <w:rsid w:val="0084218B"/>
    <w:rsid w:val="00842BA6"/>
    <w:rsid w:val="00842CC8"/>
    <w:rsid w:val="00844563"/>
    <w:rsid w:val="008449E7"/>
    <w:rsid w:val="00845C7B"/>
    <w:rsid w:val="008472DF"/>
    <w:rsid w:val="00850076"/>
    <w:rsid w:val="0085021A"/>
    <w:rsid w:val="00850961"/>
    <w:rsid w:val="00851249"/>
    <w:rsid w:val="0085277C"/>
    <w:rsid w:val="008529FB"/>
    <w:rsid w:val="008535F1"/>
    <w:rsid w:val="00854100"/>
    <w:rsid w:val="00854362"/>
    <w:rsid w:val="00854978"/>
    <w:rsid w:val="008554B5"/>
    <w:rsid w:val="00857609"/>
    <w:rsid w:val="00857983"/>
    <w:rsid w:val="008603AA"/>
    <w:rsid w:val="00861314"/>
    <w:rsid w:val="00861674"/>
    <w:rsid w:val="008620C5"/>
    <w:rsid w:val="0086261F"/>
    <w:rsid w:val="0086295B"/>
    <w:rsid w:val="00862C0B"/>
    <w:rsid w:val="00862CAC"/>
    <w:rsid w:val="008637B7"/>
    <w:rsid w:val="0086401F"/>
    <w:rsid w:val="00865923"/>
    <w:rsid w:val="0086683D"/>
    <w:rsid w:val="00870986"/>
    <w:rsid w:val="0087105E"/>
    <w:rsid w:val="00871463"/>
    <w:rsid w:val="00871F8D"/>
    <w:rsid w:val="0087243C"/>
    <w:rsid w:val="00872CC3"/>
    <w:rsid w:val="00872F77"/>
    <w:rsid w:val="00874188"/>
    <w:rsid w:val="008746B1"/>
    <w:rsid w:val="00875B5B"/>
    <w:rsid w:val="0087648E"/>
    <w:rsid w:val="00877683"/>
    <w:rsid w:val="00880372"/>
    <w:rsid w:val="008809BE"/>
    <w:rsid w:val="00882958"/>
    <w:rsid w:val="00883D28"/>
    <w:rsid w:val="00885135"/>
    <w:rsid w:val="00885F1D"/>
    <w:rsid w:val="00886AE0"/>
    <w:rsid w:val="0088762C"/>
    <w:rsid w:val="00891626"/>
    <w:rsid w:val="00891AFD"/>
    <w:rsid w:val="008948C2"/>
    <w:rsid w:val="00895C13"/>
    <w:rsid w:val="00896599"/>
    <w:rsid w:val="008A119E"/>
    <w:rsid w:val="008A1C15"/>
    <w:rsid w:val="008A1C1A"/>
    <w:rsid w:val="008A1D7F"/>
    <w:rsid w:val="008A234F"/>
    <w:rsid w:val="008A4AE2"/>
    <w:rsid w:val="008A5106"/>
    <w:rsid w:val="008A5369"/>
    <w:rsid w:val="008A6299"/>
    <w:rsid w:val="008A76DF"/>
    <w:rsid w:val="008B003B"/>
    <w:rsid w:val="008B030C"/>
    <w:rsid w:val="008B0C33"/>
    <w:rsid w:val="008B2179"/>
    <w:rsid w:val="008B2B09"/>
    <w:rsid w:val="008B2B14"/>
    <w:rsid w:val="008B5764"/>
    <w:rsid w:val="008B708E"/>
    <w:rsid w:val="008B758E"/>
    <w:rsid w:val="008B7A31"/>
    <w:rsid w:val="008C0D7A"/>
    <w:rsid w:val="008C0D8F"/>
    <w:rsid w:val="008C1105"/>
    <w:rsid w:val="008C2723"/>
    <w:rsid w:val="008C4A12"/>
    <w:rsid w:val="008C4D3C"/>
    <w:rsid w:val="008C53D2"/>
    <w:rsid w:val="008C5763"/>
    <w:rsid w:val="008C62BA"/>
    <w:rsid w:val="008C7460"/>
    <w:rsid w:val="008C7DA1"/>
    <w:rsid w:val="008D06B9"/>
    <w:rsid w:val="008D096A"/>
    <w:rsid w:val="008D294C"/>
    <w:rsid w:val="008D34C2"/>
    <w:rsid w:val="008D580C"/>
    <w:rsid w:val="008D59DB"/>
    <w:rsid w:val="008D5C5D"/>
    <w:rsid w:val="008D68B6"/>
    <w:rsid w:val="008D7623"/>
    <w:rsid w:val="008D7904"/>
    <w:rsid w:val="008E0018"/>
    <w:rsid w:val="008E0455"/>
    <w:rsid w:val="008E13C9"/>
    <w:rsid w:val="008E2EBE"/>
    <w:rsid w:val="008E3700"/>
    <w:rsid w:val="008E56CA"/>
    <w:rsid w:val="008E596A"/>
    <w:rsid w:val="008F0264"/>
    <w:rsid w:val="008F087F"/>
    <w:rsid w:val="008F1CDE"/>
    <w:rsid w:val="008F2442"/>
    <w:rsid w:val="008F323D"/>
    <w:rsid w:val="008F6E20"/>
    <w:rsid w:val="009008E5"/>
    <w:rsid w:val="0090391F"/>
    <w:rsid w:val="00904282"/>
    <w:rsid w:val="00904EF0"/>
    <w:rsid w:val="00906E48"/>
    <w:rsid w:val="009079C7"/>
    <w:rsid w:val="00907A40"/>
    <w:rsid w:val="00907D8D"/>
    <w:rsid w:val="00907DD4"/>
    <w:rsid w:val="009103BB"/>
    <w:rsid w:val="009115EE"/>
    <w:rsid w:val="00913530"/>
    <w:rsid w:val="00913F1E"/>
    <w:rsid w:val="009147B7"/>
    <w:rsid w:val="00915024"/>
    <w:rsid w:val="00915C74"/>
    <w:rsid w:val="00915E62"/>
    <w:rsid w:val="00916036"/>
    <w:rsid w:val="00916818"/>
    <w:rsid w:val="00916A30"/>
    <w:rsid w:val="00916C34"/>
    <w:rsid w:val="00916F8C"/>
    <w:rsid w:val="009207CB"/>
    <w:rsid w:val="00920C36"/>
    <w:rsid w:val="00922D47"/>
    <w:rsid w:val="00924335"/>
    <w:rsid w:val="00927BD7"/>
    <w:rsid w:val="00932BFB"/>
    <w:rsid w:val="00933736"/>
    <w:rsid w:val="00933808"/>
    <w:rsid w:val="009338C1"/>
    <w:rsid w:val="00936CF2"/>
    <w:rsid w:val="009373D9"/>
    <w:rsid w:val="00940667"/>
    <w:rsid w:val="00940DAD"/>
    <w:rsid w:val="00940DBA"/>
    <w:rsid w:val="0094115C"/>
    <w:rsid w:val="00941E6C"/>
    <w:rsid w:val="00941EB1"/>
    <w:rsid w:val="0094412D"/>
    <w:rsid w:val="00947A5D"/>
    <w:rsid w:val="009505B0"/>
    <w:rsid w:val="009518CA"/>
    <w:rsid w:val="00951BA6"/>
    <w:rsid w:val="009521B4"/>
    <w:rsid w:val="009522E2"/>
    <w:rsid w:val="00953C32"/>
    <w:rsid w:val="00954837"/>
    <w:rsid w:val="00956EA2"/>
    <w:rsid w:val="00957868"/>
    <w:rsid w:val="009607A6"/>
    <w:rsid w:val="00960E97"/>
    <w:rsid w:val="0096120C"/>
    <w:rsid w:val="00961A1C"/>
    <w:rsid w:val="00962D2E"/>
    <w:rsid w:val="009638FD"/>
    <w:rsid w:val="0096652F"/>
    <w:rsid w:val="009668AA"/>
    <w:rsid w:val="00967699"/>
    <w:rsid w:val="00970703"/>
    <w:rsid w:val="009726D9"/>
    <w:rsid w:val="00972734"/>
    <w:rsid w:val="009741DF"/>
    <w:rsid w:val="00974520"/>
    <w:rsid w:val="0097578D"/>
    <w:rsid w:val="009771FA"/>
    <w:rsid w:val="009775EA"/>
    <w:rsid w:val="009776B0"/>
    <w:rsid w:val="009810D2"/>
    <w:rsid w:val="00982516"/>
    <w:rsid w:val="009827AF"/>
    <w:rsid w:val="00982BA9"/>
    <w:rsid w:val="00982CA8"/>
    <w:rsid w:val="00982D4C"/>
    <w:rsid w:val="00983648"/>
    <w:rsid w:val="00983713"/>
    <w:rsid w:val="009847B3"/>
    <w:rsid w:val="00984DBC"/>
    <w:rsid w:val="00991BF3"/>
    <w:rsid w:val="009926D0"/>
    <w:rsid w:val="00993F68"/>
    <w:rsid w:val="00994E8A"/>
    <w:rsid w:val="00995736"/>
    <w:rsid w:val="00995C41"/>
    <w:rsid w:val="00996E47"/>
    <w:rsid w:val="00997119"/>
    <w:rsid w:val="009973A0"/>
    <w:rsid w:val="009978E0"/>
    <w:rsid w:val="009A001C"/>
    <w:rsid w:val="009A0987"/>
    <w:rsid w:val="009A134A"/>
    <w:rsid w:val="009A685C"/>
    <w:rsid w:val="009A7A57"/>
    <w:rsid w:val="009A7C9A"/>
    <w:rsid w:val="009B2C28"/>
    <w:rsid w:val="009B2D0E"/>
    <w:rsid w:val="009B354E"/>
    <w:rsid w:val="009B38A4"/>
    <w:rsid w:val="009B3A44"/>
    <w:rsid w:val="009B44BD"/>
    <w:rsid w:val="009B4664"/>
    <w:rsid w:val="009B5570"/>
    <w:rsid w:val="009B684E"/>
    <w:rsid w:val="009B6E03"/>
    <w:rsid w:val="009B77A2"/>
    <w:rsid w:val="009B7DE4"/>
    <w:rsid w:val="009C2561"/>
    <w:rsid w:val="009C3CDA"/>
    <w:rsid w:val="009C4CB4"/>
    <w:rsid w:val="009C6493"/>
    <w:rsid w:val="009C7097"/>
    <w:rsid w:val="009C7427"/>
    <w:rsid w:val="009C750E"/>
    <w:rsid w:val="009D1329"/>
    <w:rsid w:val="009D2DDB"/>
    <w:rsid w:val="009D2FDA"/>
    <w:rsid w:val="009D33E2"/>
    <w:rsid w:val="009D473B"/>
    <w:rsid w:val="009D4C7E"/>
    <w:rsid w:val="009D4E30"/>
    <w:rsid w:val="009D6733"/>
    <w:rsid w:val="009D6DDC"/>
    <w:rsid w:val="009D6F59"/>
    <w:rsid w:val="009D7750"/>
    <w:rsid w:val="009D7EFE"/>
    <w:rsid w:val="009E0A30"/>
    <w:rsid w:val="009E1D0A"/>
    <w:rsid w:val="009E2EB1"/>
    <w:rsid w:val="009E7684"/>
    <w:rsid w:val="009E7DC5"/>
    <w:rsid w:val="009F0FB6"/>
    <w:rsid w:val="009F21BF"/>
    <w:rsid w:val="009F22C6"/>
    <w:rsid w:val="009F2614"/>
    <w:rsid w:val="009F3AB1"/>
    <w:rsid w:val="009F7749"/>
    <w:rsid w:val="00A0301F"/>
    <w:rsid w:val="00A03D9C"/>
    <w:rsid w:val="00A0429E"/>
    <w:rsid w:val="00A048A4"/>
    <w:rsid w:val="00A04B46"/>
    <w:rsid w:val="00A05339"/>
    <w:rsid w:val="00A06EE2"/>
    <w:rsid w:val="00A07A8B"/>
    <w:rsid w:val="00A11452"/>
    <w:rsid w:val="00A11E13"/>
    <w:rsid w:val="00A13F8F"/>
    <w:rsid w:val="00A14FAC"/>
    <w:rsid w:val="00A21DA6"/>
    <w:rsid w:val="00A24D40"/>
    <w:rsid w:val="00A25382"/>
    <w:rsid w:val="00A259A3"/>
    <w:rsid w:val="00A25E1B"/>
    <w:rsid w:val="00A2750E"/>
    <w:rsid w:val="00A2781E"/>
    <w:rsid w:val="00A302FC"/>
    <w:rsid w:val="00A31053"/>
    <w:rsid w:val="00A32F40"/>
    <w:rsid w:val="00A3304C"/>
    <w:rsid w:val="00A3508C"/>
    <w:rsid w:val="00A35F63"/>
    <w:rsid w:val="00A37623"/>
    <w:rsid w:val="00A37771"/>
    <w:rsid w:val="00A410EE"/>
    <w:rsid w:val="00A422EB"/>
    <w:rsid w:val="00A447BC"/>
    <w:rsid w:val="00A4490E"/>
    <w:rsid w:val="00A45BF1"/>
    <w:rsid w:val="00A45DFF"/>
    <w:rsid w:val="00A46BC6"/>
    <w:rsid w:val="00A470A1"/>
    <w:rsid w:val="00A478FD"/>
    <w:rsid w:val="00A503BA"/>
    <w:rsid w:val="00A50996"/>
    <w:rsid w:val="00A51748"/>
    <w:rsid w:val="00A51865"/>
    <w:rsid w:val="00A51B0A"/>
    <w:rsid w:val="00A52875"/>
    <w:rsid w:val="00A54004"/>
    <w:rsid w:val="00A54577"/>
    <w:rsid w:val="00A56016"/>
    <w:rsid w:val="00A562DA"/>
    <w:rsid w:val="00A56C05"/>
    <w:rsid w:val="00A5728B"/>
    <w:rsid w:val="00A57DAE"/>
    <w:rsid w:val="00A60A50"/>
    <w:rsid w:val="00A61F88"/>
    <w:rsid w:val="00A62B6B"/>
    <w:rsid w:val="00A64461"/>
    <w:rsid w:val="00A64E40"/>
    <w:rsid w:val="00A64F0E"/>
    <w:rsid w:val="00A65281"/>
    <w:rsid w:val="00A6683E"/>
    <w:rsid w:val="00A705E4"/>
    <w:rsid w:val="00A718BF"/>
    <w:rsid w:val="00A72A3E"/>
    <w:rsid w:val="00A739F1"/>
    <w:rsid w:val="00A756A4"/>
    <w:rsid w:val="00A75A60"/>
    <w:rsid w:val="00A7637B"/>
    <w:rsid w:val="00A76BF1"/>
    <w:rsid w:val="00A76D94"/>
    <w:rsid w:val="00A77742"/>
    <w:rsid w:val="00A8029C"/>
    <w:rsid w:val="00A80C9D"/>
    <w:rsid w:val="00A82C02"/>
    <w:rsid w:val="00A8377D"/>
    <w:rsid w:val="00A84A9F"/>
    <w:rsid w:val="00A85BF9"/>
    <w:rsid w:val="00A85E5C"/>
    <w:rsid w:val="00A868A0"/>
    <w:rsid w:val="00A877F8"/>
    <w:rsid w:val="00A87D99"/>
    <w:rsid w:val="00A908DA"/>
    <w:rsid w:val="00A92D1C"/>
    <w:rsid w:val="00A94312"/>
    <w:rsid w:val="00A947BF"/>
    <w:rsid w:val="00A947EB"/>
    <w:rsid w:val="00A94C1B"/>
    <w:rsid w:val="00A96617"/>
    <w:rsid w:val="00A96847"/>
    <w:rsid w:val="00A97152"/>
    <w:rsid w:val="00A97783"/>
    <w:rsid w:val="00A9794E"/>
    <w:rsid w:val="00A97AF1"/>
    <w:rsid w:val="00AA05CF"/>
    <w:rsid w:val="00AA1DF5"/>
    <w:rsid w:val="00AA1F38"/>
    <w:rsid w:val="00AA308D"/>
    <w:rsid w:val="00AA343D"/>
    <w:rsid w:val="00AA3C57"/>
    <w:rsid w:val="00AA4FBD"/>
    <w:rsid w:val="00AA51AD"/>
    <w:rsid w:val="00AB043B"/>
    <w:rsid w:val="00AB3876"/>
    <w:rsid w:val="00AB4150"/>
    <w:rsid w:val="00AB66FD"/>
    <w:rsid w:val="00AB6C7B"/>
    <w:rsid w:val="00AB6CB6"/>
    <w:rsid w:val="00AC11C2"/>
    <w:rsid w:val="00AC1FAF"/>
    <w:rsid w:val="00AC276E"/>
    <w:rsid w:val="00AC36A2"/>
    <w:rsid w:val="00AC4134"/>
    <w:rsid w:val="00AC6431"/>
    <w:rsid w:val="00AC6517"/>
    <w:rsid w:val="00AC6B7C"/>
    <w:rsid w:val="00AC700A"/>
    <w:rsid w:val="00AC7227"/>
    <w:rsid w:val="00AC7D18"/>
    <w:rsid w:val="00AD053D"/>
    <w:rsid w:val="00AD22C1"/>
    <w:rsid w:val="00AD2D94"/>
    <w:rsid w:val="00AD4818"/>
    <w:rsid w:val="00AD51AB"/>
    <w:rsid w:val="00AD753F"/>
    <w:rsid w:val="00AE0C47"/>
    <w:rsid w:val="00AE1919"/>
    <w:rsid w:val="00AE3310"/>
    <w:rsid w:val="00AE3DF5"/>
    <w:rsid w:val="00AE499A"/>
    <w:rsid w:val="00AE593E"/>
    <w:rsid w:val="00AE712F"/>
    <w:rsid w:val="00AE7489"/>
    <w:rsid w:val="00AF21D4"/>
    <w:rsid w:val="00AF2DAE"/>
    <w:rsid w:val="00AF3DF8"/>
    <w:rsid w:val="00AF4AC3"/>
    <w:rsid w:val="00AF4C8D"/>
    <w:rsid w:val="00AF59C9"/>
    <w:rsid w:val="00AF7E73"/>
    <w:rsid w:val="00B01AD7"/>
    <w:rsid w:val="00B022E4"/>
    <w:rsid w:val="00B02B8D"/>
    <w:rsid w:val="00B02E46"/>
    <w:rsid w:val="00B07043"/>
    <w:rsid w:val="00B07086"/>
    <w:rsid w:val="00B07DDE"/>
    <w:rsid w:val="00B11232"/>
    <w:rsid w:val="00B12C5F"/>
    <w:rsid w:val="00B14CF6"/>
    <w:rsid w:val="00B156A5"/>
    <w:rsid w:val="00B16C19"/>
    <w:rsid w:val="00B20768"/>
    <w:rsid w:val="00B20C1A"/>
    <w:rsid w:val="00B21026"/>
    <w:rsid w:val="00B21A79"/>
    <w:rsid w:val="00B229A7"/>
    <w:rsid w:val="00B2398B"/>
    <w:rsid w:val="00B2433D"/>
    <w:rsid w:val="00B245D7"/>
    <w:rsid w:val="00B24890"/>
    <w:rsid w:val="00B310C3"/>
    <w:rsid w:val="00B321D6"/>
    <w:rsid w:val="00B32386"/>
    <w:rsid w:val="00B327B2"/>
    <w:rsid w:val="00B340FA"/>
    <w:rsid w:val="00B35869"/>
    <w:rsid w:val="00B358F2"/>
    <w:rsid w:val="00B35E6E"/>
    <w:rsid w:val="00B3777B"/>
    <w:rsid w:val="00B40880"/>
    <w:rsid w:val="00B4264A"/>
    <w:rsid w:val="00B43852"/>
    <w:rsid w:val="00B43CCB"/>
    <w:rsid w:val="00B444AB"/>
    <w:rsid w:val="00B50E2D"/>
    <w:rsid w:val="00B51360"/>
    <w:rsid w:val="00B51580"/>
    <w:rsid w:val="00B52C8F"/>
    <w:rsid w:val="00B52DCB"/>
    <w:rsid w:val="00B53EC7"/>
    <w:rsid w:val="00B546EF"/>
    <w:rsid w:val="00B63122"/>
    <w:rsid w:val="00B63708"/>
    <w:rsid w:val="00B63B94"/>
    <w:rsid w:val="00B6404B"/>
    <w:rsid w:val="00B649E8"/>
    <w:rsid w:val="00B64D5C"/>
    <w:rsid w:val="00B65152"/>
    <w:rsid w:val="00B70F78"/>
    <w:rsid w:val="00B72CF3"/>
    <w:rsid w:val="00B7412C"/>
    <w:rsid w:val="00B7685B"/>
    <w:rsid w:val="00B771AE"/>
    <w:rsid w:val="00B7755E"/>
    <w:rsid w:val="00B77735"/>
    <w:rsid w:val="00B802FB"/>
    <w:rsid w:val="00B80AB3"/>
    <w:rsid w:val="00B835CF"/>
    <w:rsid w:val="00B8399A"/>
    <w:rsid w:val="00B83A87"/>
    <w:rsid w:val="00B849DD"/>
    <w:rsid w:val="00B84BAC"/>
    <w:rsid w:val="00B85950"/>
    <w:rsid w:val="00B85DA4"/>
    <w:rsid w:val="00B8700C"/>
    <w:rsid w:val="00B87628"/>
    <w:rsid w:val="00B8785D"/>
    <w:rsid w:val="00B9063E"/>
    <w:rsid w:val="00B921B5"/>
    <w:rsid w:val="00B93177"/>
    <w:rsid w:val="00B93A61"/>
    <w:rsid w:val="00B94715"/>
    <w:rsid w:val="00B947FA"/>
    <w:rsid w:val="00B9536B"/>
    <w:rsid w:val="00B959C2"/>
    <w:rsid w:val="00B9689B"/>
    <w:rsid w:val="00B96BBF"/>
    <w:rsid w:val="00B97716"/>
    <w:rsid w:val="00BA7103"/>
    <w:rsid w:val="00BA7502"/>
    <w:rsid w:val="00BB0F5F"/>
    <w:rsid w:val="00BB2D5A"/>
    <w:rsid w:val="00BB3708"/>
    <w:rsid w:val="00BB41F2"/>
    <w:rsid w:val="00BB5313"/>
    <w:rsid w:val="00BB53FF"/>
    <w:rsid w:val="00BB594D"/>
    <w:rsid w:val="00BB59B7"/>
    <w:rsid w:val="00BB5F8C"/>
    <w:rsid w:val="00BC05DC"/>
    <w:rsid w:val="00BC18FB"/>
    <w:rsid w:val="00BC5293"/>
    <w:rsid w:val="00BC5831"/>
    <w:rsid w:val="00BC7736"/>
    <w:rsid w:val="00BD1C08"/>
    <w:rsid w:val="00BD3BED"/>
    <w:rsid w:val="00BD4757"/>
    <w:rsid w:val="00BD6124"/>
    <w:rsid w:val="00BD7974"/>
    <w:rsid w:val="00BE0F2A"/>
    <w:rsid w:val="00BE132A"/>
    <w:rsid w:val="00BE189A"/>
    <w:rsid w:val="00BE2D08"/>
    <w:rsid w:val="00BE41F4"/>
    <w:rsid w:val="00BF1542"/>
    <w:rsid w:val="00BF2B8B"/>
    <w:rsid w:val="00BF2BCE"/>
    <w:rsid w:val="00BF36DF"/>
    <w:rsid w:val="00BF39E1"/>
    <w:rsid w:val="00BF3B46"/>
    <w:rsid w:val="00BF40D2"/>
    <w:rsid w:val="00BF5CCF"/>
    <w:rsid w:val="00BF5E06"/>
    <w:rsid w:val="00BF66B7"/>
    <w:rsid w:val="00BF6794"/>
    <w:rsid w:val="00C015CA"/>
    <w:rsid w:val="00C017EB"/>
    <w:rsid w:val="00C01EDB"/>
    <w:rsid w:val="00C02367"/>
    <w:rsid w:val="00C03EF8"/>
    <w:rsid w:val="00C0493C"/>
    <w:rsid w:val="00C05092"/>
    <w:rsid w:val="00C066FF"/>
    <w:rsid w:val="00C0749B"/>
    <w:rsid w:val="00C11A4E"/>
    <w:rsid w:val="00C1216A"/>
    <w:rsid w:val="00C12F84"/>
    <w:rsid w:val="00C1617A"/>
    <w:rsid w:val="00C177A0"/>
    <w:rsid w:val="00C20E2C"/>
    <w:rsid w:val="00C20F43"/>
    <w:rsid w:val="00C219E5"/>
    <w:rsid w:val="00C21FC2"/>
    <w:rsid w:val="00C2255C"/>
    <w:rsid w:val="00C22D47"/>
    <w:rsid w:val="00C23EF8"/>
    <w:rsid w:val="00C25105"/>
    <w:rsid w:val="00C27F45"/>
    <w:rsid w:val="00C30C43"/>
    <w:rsid w:val="00C315F7"/>
    <w:rsid w:val="00C3306F"/>
    <w:rsid w:val="00C339BB"/>
    <w:rsid w:val="00C34317"/>
    <w:rsid w:val="00C3474E"/>
    <w:rsid w:val="00C34AC6"/>
    <w:rsid w:val="00C35944"/>
    <w:rsid w:val="00C369D3"/>
    <w:rsid w:val="00C37470"/>
    <w:rsid w:val="00C4091C"/>
    <w:rsid w:val="00C4190F"/>
    <w:rsid w:val="00C420D4"/>
    <w:rsid w:val="00C42DC6"/>
    <w:rsid w:val="00C434B7"/>
    <w:rsid w:val="00C437FC"/>
    <w:rsid w:val="00C43BD1"/>
    <w:rsid w:val="00C448DB"/>
    <w:rsid w:val="00C476B6"/>
    <w:rsid w:val="00C51F93"/>
    <w:rsid w:val="00C5203B"/>
    <w:rsid w:val="00C5275D"/>
    <w:rsid w:val="00C53271"/>
    <w:rsid w:val="00C60FF1"/>
    <w:rsid w:val="00C6186B"/>
    <w:rsid w:val="00C620B6"/>
    <w:rsid w:val="00C62CDC"/>
    <w:rsid w:val="00C631CE"/>
    <w:rsid w:val="00C65014"/>
    <w:rsid w:val="00C662D5"/>
    <w:rsid w:val="00C66725"/>
    <w:rsid w:val="00C667C4"/>
    <w:rsid w:val="00C6720D"/>
    <w:rsid w:val="00C675BE"/>
    <w:rsid w:val="00C7017C"/>
    <w:rsid w:val="00C707D5"/>
    <w:rsid w:val="00C70E77"/>
    <w:rsid w:val="00C711EA"/>
    <w:rsid w:val="00C71C56"/>
    <w:rsid w:val="00C724CC"/>
    <w:rsid w:val="00C728DE"/>
    <w:rsid w:val="00C72A6A"/>
    <w:rsid w:val="00C73CAB"/>
    <w:rsid w:val="00C75410"/>
    <w:rsid w:val="00C75631"/>
    <w:rsid w:val="00C7639A"/>
    <w:rsid w:val="00C84F6D"/>
    <w:rsid w:val="00C8530B"/>
    <w:rsid w:val="00C9053E"/>
    <w:rsid w:val="00C90928"/>
    <w:rsid w:val="00C91AAC"/>
    <w:rsid w:val="00C93EBB"/>
    <w:rsid w:val="00C9479A"/>
    <w:rsid w:val="00C95569"/>
    <w:rsid w:val="00C96119"/>
    <w:rsid w:val="00C96370"/>
    <w:rsid w:val="00C96D46"/>
    <w:rsid w:val="00C972FB"/>
    <w:rsid w:val="00C9747D"/>
    <w:rsid w:val="00C97733"/>
    <w:rsid w:val="00CA50A2"/>
    <w:rsid w:val="00CB0C72"/>
    <w:rsid w:val="00CB21D4"/>
    <w:rsid w:val="00CB4C21"/>
    <w:rsid w:val="00CB4DE4"/>
    <w:rsid w:val="00CB6A9A"/>
    <w:rsid w:val="00CB6DC4"/>
    <w:rsid w:val="00CC0871"/>
    <w:rsid w:val="00CC167E"/>
    <w:rsid w:val="00CC2856"/>
    <w:rsid w:val="00CC323A"/>
    <w:rsid w:val="00CC34B0"/>
    <w:rsid w:val="00CC7ED3"/>
    <w:rsid w:val="00CD0F58"/>
    <w:rsid w:val="00CD1BB9"/>
    <w:rsid w:val="00CD21B7"/>
    <w:rsid w:val="00CD5A42"/>
    <w:rsid w:val="00CD69F0"/>
    <w:rsid w:val="00CD6C29"/>
    <w:rsid w:val="00CD6F19"/>
    <w:rsid w:val="00CD7739"/>
    <w:rsid w:val="00CD7C19"/>
    <w:rsid w:val="00CD7C20"/>
    <w:rsid w:val="00CD7E59"/>
    <w:rsid w:val="00CE24C6"/>
    <w:rsid w:val="00CE5A60"/>
    <w:rsid w:val="00CE5AD6"/>
    <w:rsid w:val="00CE62A4"/>
    <w:rsid w:val="00CF07A3"/>
    <w:rsid w:val="00CF1390"/>
    <w:rsid w:val="00CF28A1"/>
    <w:rsid w:val="00CF31B2"/>
    <w:rsid w:val="00CF3F3F"/>
    <w:rsid w:val="00CF4AD1"/>
    <w:rsid w:val="00CF659C"/>
    <w:rsid w:val="00CF7AE4"/>
    <w:rsid w:val="00D006E5"/>
    <w:rsid w:val="00D01341"/>
    <w:rsid w:val="00D02DC0"/>
    <w:rsid w:val="00D04670"/>
    <w:rsid w:val="00D0655B"/>
    <w:rsid w:val="00D070B9"/>
    <w:rsid w:val="00D071EF"/>
    <w:rsid w:val="00D07C16"/>
    <w:rsid w:val="00D11B5E"/>
    <w:rsid w:val="00D126E5"/>
    <w:rsid w:val="00D12862"/>
    <w:rsid w:val="00D12E8F"/>
    <w:rsid w:val="00D12FAB"/>
    <w:rsid w:val="00D1401E"/>
    <w:rsid w:val="00D1445B"/>
    <w:rsid w:val="00D147B4"/>
    <w:rsid w:val="00D154F5"/>
    <w:rsid w:val="00D16365"/>
    <w:rsid w:val="00D16758"/>
    <w:rsid w:val="00D16B50"/>
    <w:rsid w:val="00D2099F"/>
    <w:rsid w:val="00D21740"/>
    <w:rsid w:val="00D22306"/>
    <w:rsid w:val="00D24BC1"/>
    <w:rsid w:val="00D258AA"/>
    <w:rsid w:val="00D26037"/>
    <w:rsid w:val="00D27EAB"/>
    <w:rsid w:val="00D27F4D"/>
    <w:rsid w:val="00D3099B"/>
    <w:rsid w:val="00D31CE7"/>
    <w:rsid w:val="00D3538E"/>
    <w:rsid w:val="00D363A4"/>
    <w:rsid w:val="00D373AB"/>
    <w:rsid w:val="00D37969"/>
    <w:rsid w:val="00D37AC6"/>
    <w:rsid w:val="00D403AB"/>
    <w:rsid w:val="00D40BA2"/>
    <w:rsid w:val="00D420D0"/>
    <w:rsid w:val="00D423CC"/>
    <w:rsid w:val="00D42A60"/>
    <w:rsid w:val="00D44863"/>
    <w:rsid w:val="00D4489B"/>
    <w:rsid w:val="00D45E25"/>
    <w:rsid w:val="00D46CEA"/>
    <w:rsid w:val="00D46E8B"/>
    <w:rsid w:val="00D47B9D"/>
    <w:rsid w:val="00D47E06"/>
    <w:rsid w:val="00D50912"/>
    <w:rsid w:val="00D50AB6"/>
    <w:rsid w:val="00D50D9F"/>
    <w:rsid w:val="00D53730"/>
    <w:rsid w:val="00D54961"/>
    <w:rsid w:val="00D550C9"/>
    <w:rsid w:val="00D550EC"/>
    <w:rsid w:val="00D55147"/>
    <w:rsid w:val="00D563D3"/>
    <w:rsid w:val="00D56AA1"/>
    <w:rsid w:val="00D56B3D"/>
    <w:rsid w:val="00D575ED"/>
    <w:rsid w:val="00D6022F"/>
    <w:rsid w:val="00D61BCB"/>
    <w:rsid w:val="00D62ACF"/>
    <w:rsid w:val="00D62B4C"/>
    <w:rsid w:val="00D63AA4"/>
    <w:rsid w:val="00D64F38"/>
    <w:rsid w:val="00D67752"/>
    <w:rsid w:val="00D67C69"/>
    <w:rsid w:val="00D70021"/>
    <w:rsid w:val="00D72B7D"/>
    <w:rsid w:val="00D7337B"/>
    <w:rsid w:val="00D73387"/>
    <w:rsid w:val="00D74464"/>
    <w:rsid w:val="00D74B6C"/>
    <w:rsid w:val="00D76CAB"/>
    <w:rsid w:val="00D80472"/>
    <w:rsid w:val="00D8112C"/>
    <w:rsid w:val="00D817B7"/>
    <w:rsid w:val="00D82D26"/>
    <w:rsid w:val="00D838D4"/>
    <w:rsid w:val="00D83D33"/>
    <w:rsid w:val="00D843A6"/>
    <w:rsid w:val="00D8512C"/>
    <w:rsid w:val="00D856DA"/>
    <w:rsid w:val="00D86D3B"/>
    <w:rsid w:val="00D875B1"/>
    <w:rsid w:val="00D909C9"/>
    <w:rsid w:val="00D90B02"/>
    <w:rsid w:val="00D9136F"/>
    <w:rsid w:val="00D926F5"/>
    <w:rsid w:val="00D93E6B"/>
    <w:rsid w:val="00D95C99"/>
    <w:rsid w:val="00D97F8E"/>
    <w:rsid w:val="00DA0943"/>
    <w:rsid w:val="00DA1D91"/>
    <w:rsid w:val="00DA1E1E"/>
    <w:rsid w:val="00DA25B6"/>
    <w:rsid w:val="00DA357E"/>
    <w:rsid w:val="00DA538E"/>
    <w:rsid w:val="00DA7AB4"/>
    <w:rsid w:val="00DB05D3"/>
    <w:rsid w:val="00DB0F9B"/>
    <w:rsid w:val="00DB3BAC"/>
    <w:rsid w:val="00DB5E15"/>
    <w:rsid w:val="00DB6FFB"/>
    <w:rsid w:val="00DC037C"/>
    <w:rsid w:val="00DC0417"/>
    <w:rsid w:val="00DC12BB"/>
    <w:rsid w:val="00DC3431"/>
    <w:rsid w:val="00DC4260"/>
    <w:rsid w:val="00DC5970"/>
    <w:rsid w:val="00DC5DA9"/>
    <w:rsid w:val="00DC6D3B"/>
    <w:rsid w:val="00DC6DE9"/>
    <w:rsid w:val="00DD00AD"/>
    <w:rsid w:val="00DD013E"/>
    <w:rsid w:val="00DD0BC3"/>
    <w:rsid w:val="00DD2110"/>
    <w:rsid w:val="00DD26E4"/>
    <w:rsid w:val="00DD3745"/>
    <w:rsid w:val="00DD495F"/>
    <w:rsid w:val="00DD7151"/>
    <w:rsid w:val="00DD7C26"/>
    <w:rsid w:val="00DE106A"/>
    <w:rsid w:val="00DE1BEA"/>
    <w:rsid w:val="00DE1F26"/>
    <w:rsid w:val="00DE21AA"/>
    <w:rsid w:val="00DE22E5"/>
    <w:rsid w:val="00DE231B"/>
    <w:rsid w:val="00DE3B0D"/>
    <w:rsid w:val="00DE41B6"/>
    <w:rsid w:val="00DE5648"/>
    <w:rsid w:val="00DE6D60"/>
    <w:rsid w:val="00DE7B96"/>
    <w:rsid w:val="00DF09FA"/>
    <w:rsid w:val="00DF0F38"/>
    <w:rsid w:val="00DF17D1"/>
    <w:rsid w:val="00DF25EF"/>
    <w:rsid w:val="00DF4E9E"/>
    <w:rsid w:val="00DF5098"/>
    <w:rsid w:val="00DF57B3"/>
    <w:rsid w:val="00DF6452"/>
    <w:rsid w:val="00E02F9A"/>
    <w:rsid w:val="00E03717"/>
    <w:rsid w:val="00E04BD0"/>
    <w:rsid w:val="00E05E68"/>
    <w:rsid w:val="00E0613B"/>
    <w:rsid w:val="00E06233"/>
    <w:rsid w:val="00E063AE"/>
    <w:rsid w:val="00E07320"/>
    <w:rsid w:val="00E078D0"/>
    <w:rsid w:val="00E110B3"/>
    <w:rsid w:val="00E11AB9"/>
    <w:rsid w:val="00E11BBB"/>
    <w:rsid w:val="00E13217"/>
    <w:rsid w:val="00E139C2"/>
    <w:rsid w:val="00E14526"/>
    <w:rsid w:val="00E1452D"/>
    <w:rsid w:val="00E1594B"/>
    <w:rsid w:val="00E15FEE"/>
    <w:rsid w:val="00E16FC7"/>
    <w:rsid w:val="00E17393"/>
    <w:rsid w:val="00E2130B"/>
    <w:rsid w:val="00E21536"/>
    <w:rsid w:val="00E23AC0"/>
    <w:rsid w:val="00E24EC0"/>
    <w:rsid w:val="00E2679C"/>
    <w:rsid w:val="00E26F6D"/>
    <w:rsid w:val="00E3006E"/>
    <w:rsid w:val="00E30232"/>
    <w:rsid w:val="00E32915"/>
    <w:rsid w:val="00E34CE4"/>
    <w:rsid w:val="00E350A7"/>
    <w:rsid w:val="00E35951"/>
    <w:rsid w:val="00E35990"/>
    <w:rsid w:val="00E36DCB"/>
    <w:rsid w:val="00E37E57"/>
    <w:rsid w:val="00E4001F"/>
    <w:rsid w:val="00E4073E"/>
    <w:rsid w:val="00E40758"/>
    <w:rsid w:val="00E40BF1"/>
    <w:rsid w:val="00E41B4F"/>
    <w:rsid w:val="00E43ACE"/>
    <w:rsid w:val="00E44713"/>
    <w:rsid w:val="00E453DA"/>
    <w:rsid w:val="00E46D92"/>
    <w:rsid w:val="00E479D8"/>
    <w:rsid w:val="00E50171"/>
    <w:rsid w:val="00E51419"/>
    <w:rsid w:val="00E5231E"/>
    <w:rsid w:val="00E545AC"/>
    <w:rsid w:val="00E5582F"/>
    <w:rsid w:val="00E558FB"/>
    <w:rsid w:val="00E601F7"/>
    <w:rsid w:val="00E6196A"/>
    <w:rsid w:val="00E660BE"/>
    <w:rsid w:val="00E668B1"/>
    <w:rsid w:val="00E66A9A"/>
    <w:rsid w:val="00E671F6"/>
    <w:rsid w:val="00E70A90"/>
    <w:rsid w:val="00E7236B"/>
    <w:rsid w:val="00E7723A"/>
    <w:rsid w:val="00E80584"/>
    <w:rsid w:val="00E81A0E"/>
    <w:rsid w:val="00E8254F"/>
    <w:rsid w:val="00E83B81"/>
    <w:rsid w:val="00E83E1F"/>
    <w:rsid w:val="00E8471D"/>
    <w:rsid w:val="00E84B63"/>
    <w:rsid w:val="00E864A8"/>
    <w:rsid w:val="00E87BFB"/>
    <w:rsid w:val="00E87F62"/>
    <w:rsid w:val="00E90D90"/>
    <w:rsid w:val="00E92A11"/>
    <w:rsid w:val="00E93965"/>
    <w:rsid w:val="00E941C3"/>
    <w:rsid w:val="00E94B73"/>
    <w:rsid w:val="00E95F72"/>
    <w:rsid w:val="00E9705E"/>
    <w:rsid w:val="00E976B5"/>
    <w:rsid w:val="00EA1291"/>
    <w:rsid w:val="00EA15C1"/>
    <w:rsid w:val="00EA289D"/>
    <w:rsid w:val="00EA2951"/>
    <w:rsid w:val="00EA31B5"/>
    <w:rsid w:val="00EA366F"/>
    <w:rsid w:val="00EA3D9F"/>
    <w:rsid w:val="00EA4539"/>
    <w:rsid w:val="00EA59F3"/>
    <w:rsid w:val="00EA5C9F"/>
    <w:rsid w:val="00EA5DE2"/>
    <w:rsid w:val="00EA6EBE"/>
    <w:rsid w:val="00EA7D0A"/>
    <w:rsid w:val="00EB1A57"/>
    <w:rsid w:val="00EB28CC"/>
    <w:rsid w:val="00EB32E2"/>
    <w:rsid w:val="00EB4049"/>
    <w:rsid w:val="00EB4FF8"/>
    <w:rsid w:val="00EB4FFB"/>
    <w:rsid w:val="00EB5CD7"/>
    <w:rsid w:val="00EB64E1"/>
    <w:rsid w:val="00EB6EBF"/>
    <w:rsid w:val="00EB7606"/>
    <w:rsid w:val="00EC03A4"/>
    <w:rsid w:val="00EC0572"/>
    <w:rsid w:val="00EC05A2"/>
    <w:rsid w:val="00EC098C"/>
    <w:rsid w:val="00EC0CCD"/>
    <w:rsid w:val="00EC2A5C"/>
    <w:rsid w:val="00EC2BF3"/>
    <w:rsid w:val="00EC3CEF"/>
    <w:rsid w:val="00EC5161"/>
    <w:rsid w:val="00EC6359"/>
    <w:rsid w:val="00EC6DA3"/>
    <w:rsid w:val="00EC7CA2"/>
    <w:rsid w:val="00ED1A0B"/>
    <w:rsid w:val="00ED258D"/>
    <w:rsid w:val="00ED275F"/>
    <w:rsid w:val="00ED30FD"/>
    <w:rsid w:val="00ED3848"/>
    <w:rsid w:val="00ED50D5"/>
    <w:rsid w:val="00ED6280"/>
    <w:rsid w:val="00ED725D"/>
    <w:rsid w:val="00ED77D1"/>
    <w:rsid w:val="00EE02CB"/>
    <w:rsid w:val="00EE06F5"/>
    <w:rsid w:val="00EE14A2"/>
    <w:rsid w:val="00EE26BD"/>
    <w:rsid w:val="00EE2CCB"/>
    <w:rsid w:val="00EE2EC1"/>
    <w:rsid w:val="00EE5AC6"/>
    <w:rsid w:val="00EE7CC6"/>
    <w:rsid w:val="00EF0857"/>
    <w:rsid w:val="00EF08D0"/>
    <w:rsid w:val="00EF0A6E"/>
    <w:rsid w:val="00EF1412"/>
    <w:rsid w:val="00EF1E48"/>
    <w:rsid w:val="00EF3532"/>
    <w:rsid w:val="00EF428B"/>
    <w:rsid w:val="00EF45BF"/>
    <w:rsid w:val="00EF63D4"/>
    <w:rsid w:val="00EF687D"/>
    <w:rsid w:val="00EF6A32"/>
    <w:rsid w:val="00EF6E89"/>
    <w:rsid w:val="00EF7125"/>
    <w:rsid w:val="00EF7655"/>
    <w:rsid w:val="00F01460"/>
    <w:rsid w:val="00F01B58"/>
    <w:rsid w:val="00F0473A"/>
    <w:rsid w:val="00F053EC"/>
    <w:rsid w:val="00F05DB3"/>
    <w:rsid w:val="00F066FC"/>
    <w:rsid w:val="00F06700"/>
    <w:rsid w:val="00F068B6"/>
    <w:rsid w:val="00F06ED7"/>
    <w:rsid w:val="00F11621"/>
    <w:rsid w:val="00F15A7A"/>
    <w:rsid w:val="00F16D99"/>
    <w:rsid w:val="00F20216"/>
    <w:rsid w:val="00F20D6A"/>
    <w:rsid w:val="00F22681"/>
    <w:rsid w:val="00F22E7C"/>
    <w:rsid w:val="00F2433D"/>
    <w:rsid w:val="00F26B4B"/>
    <w:rsid w:val="00F310AA"/>
    <w:rsid w:val="00F32449"/>
    <w:rsid w:val="00F3436B"/>
    <w:rsid w:val="00F34807"/>
    <w:rsid w:val="00F365F3"/>
    <w:rsid w:val="00F3667D"/>
    <w:rsid w:val="00F372EC"/>
    <w:rsid w:val="00F41593"/>
    <w:rsid w:val="00F416B4"/>
    <w:rsid w:val="00F41992"/>
    <w:rsid w:val="00F42C1B"/>
    <w:rsid w:val="00F436D7"/>
    <w:rsid w:val="00F43E8C"/>
    <w:rsid w:val="00F46FC3"/>
    <w:rsid w:val="00F47843"/>
    <w:rsid w:val="00F50C74"/>
    <w:rsid w:val="00F51B3D"/>
    <w:rsid w:val="00F520E9"/>
    <w:rsid w:val="00F541F4"/>
    <w:rsid w:val="00F5452D"/>
    <w:rsid w:val="00F54979"/>
    <w:rsid w:val="00F5512D"/>
    <w:rsid w:val="00F56DE9"/>
    <w:rsid w:val="00F579A1"/>
    <w:rsid w:val="00F6078C"/>
    <w:rsid w:val="00F62867"/>
    <w:rsid w:val="00F63DBD"/>
    <w:rsid w:val="00F64078"/>
    <w:rsid w:val="00F64837"/>
    <w:rsid w:val="00F64AB6"/>
    <w:rsid w:val="00F65000"/>
    <w:rsid w:val="00F653FC"/>
    <w:rsid w:val="00F66B15"/>
    <w:rsid w:val="00F679D3"/>
    <w:rsid w:val="00F7467B"/>
    <w:rsid w:val="00F7511F"/>
    <w:rsid w:val="00F7666E"/>
    <w:rsid w:val="00F76DEF"/>
    <w:rsid w:val="00F772F8"/>
    <w:rsid w:val="00F80041"/>
    <w:rsid w:val="00F80445"/>
    <w:rsid w:val="00F81302"/>
    <w:rsid w:val="00F81E5C"/>
    <w:rsid w:val="00F8325E"/>
    <w:rsid w:val="00F83374"/>
    <w:rsid w:val="00F83E3B"/>
    <w:rsid w:val="00F8410C"/>
    <w:rsid w:val="00F8460E"/>
    <w:rsid w:val="00F849A9"/>
    <w:rsid w:val="00F85E26"/>
    <w:rsid w:val="00F85F30"/>
    <w:rsid w:val="00F863AB"/>
    <w:rsid w:val="00F916C2"/>
    <w:rsid w:val="00F92190"/>
    <w:rsid w:val="00F9264C"/>
    <w:rsid w:val="00F94D53"/>
    <w:rsid w:val="00F96969"/>
    <w:rsid w:val="00FA00DD"/>
    <w:rsid w:val="00FA0EAF"/>
    <w:rsid w:val="00FA13CB"/>
    <w:rsid w:val="00FA41BC"/>
    <w:rsid w:val="00FA4725"/>
    <w:rsid w:val="00FA4934"/>
    <w:rsid w:val="00FA4BB4"/>
    <w:rsid w:val="00FB106E"/>
    <w:rsid w:val="00FB121C"/>
    <w:rsid w:val="00FB1DA0"/>
    <w:rsid w:val="00FB2DD1"/>
    <w:rsid w:val="00FB4686"/>
    <w:rsid w:val="00FB6B6B"/>
    <w:rsid w:val="00FB70B5"/>
    <w:rsid w:val="00FB742E"/>
    <w:rsid w:val="00FC0D6F"/>
    <w:rsid w:val="00FC2ED6"/>
    <w:rsid w:val="00FC3382"/>
    <w:rsid w:val="00FC3539"/>
    <w:rsid w:val="00FC3C7F"/>
    <w:rsid w:val="00FC50A4"/>
    <w:rsid w:val="00FC56C6"/>
    <w:rsid w:val="00FC698E"/>
    <w:rsid w:val="00FC6BE4"/>
    <w:rsid w:val="00FC7719"/>
    <w:rsid w:val="00FD190F"/>
    <w:rsid w:val="00FD2AE1"/>
    <w:rsid w:val="00FD3296"/>
    <w:rsid w:val="00FD353A"/>
    <w:rsid w:val="00FD3718"/>
    <w:rsid w:val="00FD5674"/>
    <w:rsid w:val="00FD5A2F"/>
    <w:rsid w:val="00FD6A49"/>
    <w:rsid w:val="00FD735C"/>
    <w:rsid w:val="00FE16F7"/>
    <w:rsid w:val="00FE2256"/>
    <w:rsid w:val="00FE4F1B"/>
    <w:rsid w:val="00FE6D71"/>
    <w:rsid w:val="00FE7A0E"/>
    <w:rsid w:val="00FF1FF3"/>
    <w:rsid w:val="00FF1FFE"/>
    <w:rsid w:val="00FF2481"/>
    <w:rsid w:val="00FF3276"/>
    <w:rsid w:val="00FF3515"/>
    <w:rsid w:val="00FF4678"/>
    <w:rsid w:val="00FF5B7F"/>
    <w:rsid w:val="00FF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A01BC"/>
  <w15:docId w15:val="{F9B3385A-E5A5-490D-BD62-A8860AB98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A45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2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73EF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1A73E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AC64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35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5F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F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F5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507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A1F38"/>
    <w:pPr>
      <w:spacing w:after="0" w:line="240" w:lineRule="auto"/>
    </w:pPr>
  </w:style>
  <w:style w:type="table" w:styleId="TableGrid">
    <w:name w:val="Table Grid"/>
    <w:basedOn w:val="TableNormal"/>
    <w:uiPriority w:val="39"/>
    <w:rsid w:val="00E5231E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37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377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338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80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338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3808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B1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BC6"/>
  </w:style>
  <w:style w:type="paragraph" w:styleId="Footer">
    <w:name w:val="footer"/>
    <w:basedOn w:val="Normal"/>
    <w:link w:val="FooterChar"/>
    <w:uiPriority w:val="99"/>
    <w:unhideWhenUsed/>
    <w:rsid w:val="003B1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BC6"/>
  </w:style>
  <w:style w:type="paragraph" w:customStyle="1" w:styleId="Default">
    <w:name w:val="Default"/>
    <w:rsid w:val="009B38A4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9B38A4"/>
    <w:pPr>
      <w:spacing w:line="187" w:lineRule="atLeast"/>
    </w:pPr>
    <w:rPr>
      <w:rFonts w:cstheme="minorBidi"/>
      <w:color w:val="auto"/>
    </w:rPr>
  </w:style>
  <w:style w:type="paragraph" w:styleId="ListParagraph">
    <w:name w:val="List Paragraph"/>
    <w:basedOn w:val="Normal"/>
    <w:uiPriority w:val="34"/>
    <w:qFormat/>
    <w:rsid w:val="0041050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F526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37AC6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D12FAB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17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3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3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4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7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1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811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20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96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528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5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50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91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461895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6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2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9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9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34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07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8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638358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0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810390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2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51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5F63AD-56D8-854F-A32B-4A99A3EAA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ahmed, Elkhansa</dc:creator>
  <cp:keywords/>
  <dc:description/>
  <cp:lastModifiedBy>Sidahmed, Elkhansa</cp:lastModifiedBy>
  <cp:revision>2</cp:revision>
  <dcterms:created xsi:type="dcterms:W3CDTF">2025-06-13T19:55:00Z</dcterms:created>
  <dcterms:modified xsi:type="dcterms:W3CDTF">2025-06-13T19:55:00Z</dcterms:modified>
</cp:coreProperties>
</file>